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BCCB7" w14:textId="69248C96" w:rsidR="00081A94" w:rsidRPr="00081A94" w:rsidRDefault="00081A94">
      <w:pPr>
        <w:rPr>
          <w:b/>
          <w:bCs/>
        </w:rPr>
      </w:pPr>
      <w:r w:rsidRPr="00081A94">
        <w:rPr>
          <w:b/>
          <w:bCs/>
        </w:rPr>
        <w:t xml:space="preserve">Table S1: Case identification codes for non-traumatic </w:t>
      </w:r>
      <w:r w:rsidR="00FB784B">
        <w:rPr>
          <w:b/>
          <w:bCs/>
        </w:rPr>
        <w:t xml:space="preserve">acquired </w:t>
      </w:r>
      <w:r w:rsidRPr="00081A94">
        <w:rPr>
          <w:b/>
          <w:bCs/>
        </w:rPr>
        <w:t>brain injury from ICD-9CM and ICD010AM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300"/>
        <w:gridCol w:w="520"/>
        <w:gridCol w:w="4300"/>
      </w:tblGrid>
      <w:tr w:rsidR="00B94BAD" w:rsidRPr="00B94BAD" w14:paraId="4E8BF6B6" w14:textId="77777777" w:rsidTr="00A576CA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949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CD-9CM Aii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A8F7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B90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CD-10 AM</w:t>
            </w:r>
          </w:p>
        </w:tc>
      </w:tr>
      <w:tr w:rsidR="00B94BAD" w:rsidRPr="00B94BAD" w14:paraId="32B6088F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896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1 (anoxic brain dam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8BDE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9C8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1 (Anoxic brain damage) (includes all causes of anoxia except those occurring following abortions, ectopic pregnancy, labour and delivery and newborn)</w:t>
            </w:r>
          </w:p>
        </w:tc>
      </w:tr>
      <w:tr w:rsidR="00B94BAD" w:rsidRPr="00B94BAD" w14:paraId="1E1975A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32DF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947 (asphyxiation and strangula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2D2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9471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71 (Asphyxiation, suffocation) (by strangulation)</w:t>
            </w:r>
          </w:p>
        </w:tc>
      </w:tr>
      <w:tr w:rsidR="00B94BAD" w:rsidRPr="00B94BAD" w14:paraId="20AA38E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67C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941 (drowning and nonfatal submers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D454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CF4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751 (Drowning and nonfatal submersion)</w:t>
            </w:r>
          </w:p>
        </w:tc>
      </w:tr>
      <w:tr w:rsidR="00B94BAD" w:rsidRPr="00B94BAD" w14:paraId="2DFF514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97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990 (asphyx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5D8C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9AB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090 (Asphyxia)</w:t>
            </w:r>
          </w:p>
        </w:tc>
      </w:tr>
      <w:tr w:rsidR="00B94BAD" w:rsidRPr="00B94BAD" w14:paraId="70DC1960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CE7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0 (subarachnoid haemorrh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4713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3D9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0 (Subarachnoid haemorrhage from carotid siphon and bifurcation)</w:t>
            </w:r>
          </w:p>
        </w:tc>
      </w:tr>
      <w:tr w:rsidR="00B94BAD" w:rsidRPr="00B94BAD" w14:paraId="2F5447F2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6642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1 (intracerebral haemorrh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CCB6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718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1 (Subarachnoid haemorrhage from middle cerebral artery)</w:t>
            </w:r>
          </w:p>
        </w:tc>
      </w:tr>
      <w:tr w:rsidR="00B94BAD" w:rsidRPr="00B94BAD" w14:paraId="221145A8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8EB1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20 (nontraumatic extradural haemorrh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F21C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F9C0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2 (Subarachnoid haemorrhage from anterior communicating artery)</w:t>
            </w:r>
          </w:p>
        </w:tc>
      </w:tr>
      <w:tr w:rsidR="00B94BAD" w:rsidRPr="00B94BAD" w14:paraId="2C74C4D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A0FB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4321 (subdural haemorrhage, nontraumatic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945C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D7E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3 (Subarachnoid haemorrhage from posterior communicating artery)</w:t>
            </w:r>
          </w:p>
        </w:tc>
      </w:tr>
      <w:tr w:rsidR="00B94BAD" w:rsidRPr="00B94BAD" w14:paraId="7D15531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D18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29 (unspecified intracranial haemorrh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355A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9BC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3 (Intracerebral haemorrhage in brain stem)</w:t>
            </w:r>
          </w:p>
        </w:tc>
      </w:tr>
      <w:tr w:rsidR="00B94BAD" w:rsidRPr="00B94BAD" w14:paraId="729BD7C7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17B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01 (basilar artery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754E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09C5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5 (Intracerebral haemorrhage, intraventricular)</w:t>
            </w:r>
          </w:p>
        </w:tc>
      </w:tr>
      <w:tr w:rsidR="00B94BAD" w:rsidRPr="00B94BAD" w14:paraId="1E3385C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1E37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11 (carotid artery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FC43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73B1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8 (Other intracerebral haemorrhage)</w:t>
            </w:r>
          </w:p>
        </w:tc>
      </w:tr>
      <w:tr w:rsidR="00B94BAD" w:rsidRPr="00B94BAD" w14:paraId="6333164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0E12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21 (vertebral artery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E97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17D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20 (Subdural haemorrhage) (acute) (nontraumatic)</w:t>
            </w:r>
          </w:p>
        </w:tc>
      </w:tr>
      <w:tr w:rsidR="00B94BAD" w:rsidRPr="00B94BAD" w14:paraId="3181EC33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AD4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31 (multiple and bilateral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791C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076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29 (Intracranial haemorrhage, unspecified) (nontraumatic)</w:t>
            </w:r>
          </w:p>
        </w:tc>
      </w:tr>
      <w:tr w:rsidR="00B94BAD" w:rsidRPr="00B94BAD" w14:paraId="223877E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31A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81 (other specified precerebral artery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188D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CB5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1 (Cerebral infarction due to embolism of precerebral arteries)</w:t>
            </w:r>
          </w:p>
        </w:tc>
      </w:tr>
      <w:tr w:rsidR="00B94BAD" w:rsidRPr="00B94BAD" w14:paraId="6D5E5DDA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30A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391 (unspecified precerebral artery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FB4E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09A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3 (Cerebral infarction due to thrombosis of cerebral arteries)</w:t>
            </w:r>
          </w:p>
        </w:tc>
      </w:tr>
      <w:tr w:rsidR="00B94BAD" w:rsidRPr="00B94BAD" w14:paraId="418DB519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35CA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401 (cerebral thrombosis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607E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DF5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5 (Cerebral infarction due to unspecified occlusion or stenosis of cerebral arteries)</w:t>
            </w:r>
          </w:p>
        </w:tc>
      </w:tr>
      <w:tr w:rsidR="00B94BAD" w:rsidRPr="00B94BAD" w14:paraId="75277353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506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411 (cerebral embolism with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E74D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4DB2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8 (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erebral infarction)</w:t>
            </w:r>
          </w:p>
        </w:tc>
      </w:tr>
      <w:tr w:rsidR="00B94BAD" w:rsidRPr="00B94BAD" w14:paraId="7564D7DE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3E6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43491 (cerebral artery occlusion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unspecified  with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erebral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6BA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08C57" w14:textId="13E1154B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694 (Sequelae of stroke, not specified as haemorrhage or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farctio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 (Sequelae of cerebrovascular disease)</w:t>
            </w:r>
          </w:p>
        </w:tc>
      </w:tr>
      <w:tr w:rsidR="00B94BAD" w:rsidRPr="00B94BAD" w14:paraId="48ADBB0F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5FE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6 (acute, but ill-defined, cerebrovascular diseas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EDFB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2AE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10 (Varicella meningitis)</w:t>
            </w:r>
          </w:p>
        </w:tc>
      </w:tr>
      <w:tr w:rsidR="00B94BAD" w:rsidRPr="00B94BAD" w14:paraId="26DDFD37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1D0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71 (other generalised ischaemic cerebrovascular diseas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0CB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E44B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4 (Subarachnoid haemorrhage from basilar artery)</w:t>
            </w:r>
          </w:p>
        </w:tc>
      </w:tr>
      <w:tr w:rsidR="00B94BAD" w:rsidRPr="00B94BAD" w14:paraId="3FFBCD2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E25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72 (hypertensive encephalopath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25E9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3E24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5 (Subarachnoid haemorrhage from vertebral artery)</w:t>
            </w:r>
          </w:p>
        </w:tc>
      </w:tr>
      <w:tr w:rsidR="00B94BAD" w:rsidRPr="00B94BAD" w14:paraId="01797136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110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74 (cerebral arter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705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8A7C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6 (Subarachnoid haemorrhage from other intracranial arteries)</w:t>
            </w:r>
          </w:p>
        </w:tc>
      </w:tr>
      <w:tr w:rsidR="00B94BAD" w:rsidRPr="00B94BAD" w14:paraId="5011200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8D805" w14:textId="01F66A58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75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oya Moy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iseas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4028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1915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7(Subarachnoid haemorrhage from intracranial artery, unspecified)</w:t>
            </w:r>
          </w:p>
        </w:tc>
      </w:tr>
      <w:tr w:rsidR="00B94BAD" w:rsidRPr="00B94BAD" w14:paraId="76278BA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60924" w14:textId="65F0F21F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76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onpyrogenic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hrombosis of intracranial venous sin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776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95A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8 (Other subarachnoid haemorrhage)</w:t>
            </w:r>
          </w:p>
        </w:tc>
      </w:tr>
      <w:tr w:rsidR="00B94BAD" w:rsidRPr="00B94BAD" w14:paraId="0B6C8AB3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157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38 (late effects of cerebrovascular diseas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5CFC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B7D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09 (Subarachnoid haemorrhage, unspecified)</w:t>
            </w:r>
          </w:p>
        </w:tc>
      </w:tr>
      <w:tr w:rsidR="00B94BAD" w:rsidRPr="00B94BAD" w14:paraId="210F8133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1B57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0 (malignant neoplasm of brain) (cerebrum, except lobes and ventricl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B782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DA63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0 (Intracerebral haemorrhage in hemisphere, subcortical)</w:t>
            </w:r>
          </w:p>
        </w:tc>
      </w:tr>
      <w:tr w:rsidR="00B94BAD" w:rsidRPr="00B94BAD" w14:paraId="2AC6FAE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51E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1 (malignant neoplasm of brain) (front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FC71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917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1 (Intracerebral haemorrhage in hemisphere, cortical)</w:t>
            </w:r>
          </w:p>
        </w:tc>
      </w:tr>
      <w:tr w:rsidR="00B94BAD" w:rsidRPr="00B94BAD" w14:paraId="697E91E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B7F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2 (malignant neoplasm of brain) (tempor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4A4D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C0F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2 (Intracerebral haemorrhage in hemisphere, unspecified)</w:t>
            </w:r>
          </w:p>
        </w:tc>
      </w:tr>
      <w:tr w:rsidR="00B94BAD" w:rsidRPr="00B94BAD" w14:paraId="56A1C38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F4FF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3 (malignant neoplasm of brain) (pariet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B676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BE9B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4 (Intracerebral haemorrhage in cerebellum)</w:t>
            </w:r>
          </w:p>
        </w:tc>
      </w:tr>
      <w:tr w:rsidR="00B94BAD" w:rsidRPr="00B94BAD" w14:paraId="03D4B1B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1F2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1914 (malignant neoplasm of brain) (parietal lobe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2365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A8888" w14:textId="08BE26D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616 (Intracerebral haemorrhage, multiple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ocalised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94BAD" w:rsidRPr="00B94BAD" w14:paraId="3D3E4C6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409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5 (malignant neoplasm of brain) (ventricl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5113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1AF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19 (Intracerebral haemorrhage, unspecified)</w:t>
            </w:r>
          </w:p>
        </w:tc>
      </w:tr>
      <w:tr w:rsidR="00B94BAD" w:rsidRPr="00B94BAD" w14:paraId="0713AD6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AB2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6 (malignant neoplasm of brain) (cerebellum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0711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B0F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21 (Nontraumatic extradural haemorrhage)</w:t>
            </w:r>
          </w:p>
        </w:tc>
      </w:tr>
      <w:tr w:rsidR="00B94BAD" w:rsidRPr="00B94BAD" w14:paraId="5DE24BB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DD1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1917 (malignant neoplasm of brain) (brain stem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E70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8639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0 (Cerebral infarction due to thrombosis of precerebral arteries)</w:t>
            </w:r>
          </w:p>
        </w:tc>
      </w:tr>
      <w:tr w:rsidR="00B94BAD" w:rsidRPr="00B94BAD" w14:paraId="14FD3300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531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1918 (malignant neoplasm of brain) (other parts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FC95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B9C0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2 (Cerebral infarction due to unspecified occlusion or stenosis of precerebral arteries)</w:t>
            </w:r>
          </w:p>
        </w:tc>
      </w:tr>
      <w:tr w:rsidR="00B94BAD" w:rsidRPr="00B94BAD" w14:paraId="00AF49FA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4FE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9 (malignant neoplasm of brain) (brain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8470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D56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4 (Cerebral infarction due to embolism of cerebral arteries)</w:t>
            </w:r>
          </w:p>
        </w:tc>
      </w:tr>
      <w:tr w:rsidR="00B94BAD" w:rsidRPr="00B94BAD" w14:paraId="32DD9BA3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BDD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20 (malignant neoplasm of cranial nerv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6F3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95C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6 (Cerebral infarction due to cerebral venous thrombosis, nonpyogenic)</w:t>
            </w:r>
          </w:p>
        </w:tc>
      </w:tr>
      <w:tr w:rsidR="00B94BAD" w:rsidRPr="00B94BAD" w14:paraId="41411A5A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87EA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21 (malignant neoplasm of cerebral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911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A62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39 (Cerebral infarction, unspecified)</w:t>
            </w:r>
          </w:p>
        </w:tc>
      </w:tr>
      <w:tr w:rsidR="00B94BAD" w:rsidRPr="00B94BAD" w14:paraId="5162F48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CCAE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1983 (secondary malignant neoplasm of other specified sites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rain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spinal cor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1FD4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6218" w14:textId="3D23ACA6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64 (Stroke, not specified as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aemorrhage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r infarction)</w:t>
            </w:r>
          </w:p>
        </w:tc>
      </w:tr>
      <w:tr w:rsidR="00B94BAD" w:rsidRPr="00B94BAD" w14:paraId="5DF10AFF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E52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84 (secondary malignant neoplasm of other specified sites, meninges cerebral/spin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5354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8A14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2 (Cerebral atherosclerosis) (Other cerebrovascular diseases)</w:t>
            </w:r>
          </w:p>
        </w:tc>
      </w:tr>
      <w:tr w:rsidR="00B94BAD" w:rsidRPr="00B94BAD" w14:paraId="52294442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B46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50 (benign neoplasm of brain and other parts of nervous system,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980A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81D3" w14:textId="189923B8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673 (Progressive vascular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ukoencephalopathy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 (Other cerebrovascular diseases)</w:t>
            </w:r>
          </w:p>
        </w:tc>
      </w:tr>
      <w:tr w:rsidR="00B94BAD" w:rsidRPr="00B94BAD" w14:paraId="1FB74DB3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C723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51 (benign neoplasm of brain and other parts of nervous system, cranial nerv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58FF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0486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4 (Hypertensive encephalopathy) (Other cerebrovascular diseases)</w:t>
            </w:r>
          </w:p>
        </w:tc>
      </w:tr>
      <w:tr w:rsidR="00B94BAD" w:rsidRPr="00B94BAD" w14:paraId="1183632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C862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52 (benign neoplasm of brain and other parts of nervous system, cerebral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41E0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B66D" w14:textId="3AE77086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5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oya Moy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isease) (Other cerebrovascular diseases)</w:t>
            </w:r>
          </w:p>
        </w:tc>
      </w:tr>
      <w:tr w:rsidR="00B94BAD" w:rsidRPr="00B94BAD" w14:paraId="28E5700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2DD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2375 (neoplasm of uncertain behaviour of endocrine glands and nervous system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rain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spinal cord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BFE1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019A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6 (Nonpyogenic thrombosis of intracranial venous system) (Other cerebrovascular diseases)</w:t>
            </w:r>
          </w:p>
        </w:tc>
      </w:tr>
      <w:tr w:rsidR="00B94BAD" w:rsidRPr="00B94BAD" w14:paraId="18878C37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1A7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40 (intracranial absces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952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DD2A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7 (Cerebral arteritis, not elsewhere classified) (Other cerebrovascular diseases)</w:t>
            </w:r>
          </w:p>
        </w:tc>
      </w:tr>
      <w:tr w:rsidR="00B94BAD" w:rsidRPr="00B94BAD" w14:paraId="0D515A0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E64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49 (extradural or subdural absces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485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288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8 (Other specified cerebrovascular diseases) (Other cerebrovascular diseases)</w:t>
            </w:r>
          </w:p>
        </w:tc>
      </w:tr>
      <w:tr w:rsidR="00B94BAD" w:rsidRPr="00B94BAD" w14:paraId="054EB88F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955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0 (cerebral cyst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C985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9BC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79 (Other specified cerebrovascular diseases) (Other cerebrovascular diseases)</w:t>
            </w:r>
          </w:p>
        </w:tc>
      </w:tr>
      <w:tr w:rsidR="00B94BAD" w:rsidRPr="00B94BAD" w14:paraId="631BF686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E91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2503 (diabetes with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oma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F87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B04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80 (Cerebral amyloid angiopathy) (Cerebrovascular disorders in diseases classified elsewhere)</w:t>
            </w:r>
          </w:p>
        </w:tc>
      </w:tr>
      <w:tr w:rsidR="00B94BAD" w:rsidRPr="00B94BAD" w14:paraId="15F6051D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653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2510 (hypoglycaemic coma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1F14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523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81 (Cerebral arteritis in infectious and parasitic diseases classified elsewhere) (Cerebrovascular disorders in diseases classified elsewhere)</w:t>
            </w:r>
          </w:p>
        </w:tc>
      </w:tr>
      <w:tr w:rsidR="00B94BAD" w:rsidRPr="00B94BAD" w14:paraId="011967F2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EA0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0 (haemophilu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5B74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443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82 (Cerebral arteritis in other diseases classified elsewhere) (Cerebrovascular disorders in diseases classified elsewhere)</w:t>
            </w:r>
          </w:p>
        </w:tc>
      </w:tr>
      <w:tr w:rsidR="00B94BAD" w:rsidRPr="00B94BAD" w14:paraId="78DB907B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555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1 (pneum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83E8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2B3E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88 (Other cerebrovascular disorders in diseases classified elsewhere) (Cerebrovascular disorders in diseases classified elsewhere)</w:t>
            </w:r>
          </w:p>
        </w:tc>
      </w:tr>
      <w:tr w:rsidR="00B94BAD" w:rsidRPr="00B94BAD" w14:paraId="7331637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2C56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2 (strept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BF10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AC05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90 (Sequelae of subarachnoid haemorrhage) (Sequelae of cerebrovascular disease)</w:t>
            </w:r>
          </w:p>
        </w:tc>
      </w:tr>
      <w:tr w:rsidR="00B94BAD" w:rsidRPr="00B94BAD" w14:paraId="5F4F27A5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4C8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3 (staphyl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1CCC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8EFA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91 (Sequelae of intracerebral haemorrhage) (Sequelae of cerebrovascular disease)</w:t>
            </w:r>
          </w:p>
        </w:tc>
      </w:tr>
      <w:tr w:rsidR="00B94BAD" w:rsidRPr="00B94BAD" w14:paraId="2032780E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CB8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3207 (meningitis in other bacterial diseases classified elsewhere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C7A5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5152" w14:textId="048D801E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692 (Sequelae of other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on traumatic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tracranial haemorrhage) (Sequelae of cerebrovascular disease)</w:t>
            </w:r>
          </w:p>
        </w:tc>
      </w:tr>
      <w:tr w:rsidR="00B94BAD" w:rsidRPr="00B94BAD" w14:paraId="4059381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6C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8 (meningitis due to other specified bacter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4C2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4143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93 (Sequelae of cerebral infarction) (Sequelae of cerebrovascular disease)</w:t>
            </w:r>
          </w:p>
        </w:tc>
      </w:tr>
      <w:tr w:rsidR="00B94BAD" w:rsidRPr="00B94BAD" w14:paraId="6B1E743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A5CD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81 (anaerob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A52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94B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698 (Sequelae of other and unspecified cerebrovascular diseases) (Sequelae of cerebrovascular disease)</w:t>
            </w:r>
          </w:p>
        </w:tc>
      </w:tr>
      <w:tr w:rsidR="00B94BAD" w:rsidRPr="00B94BAD" w14:paraId="514CDFE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C66B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82 (meningitis due to gram negative bacteria, NO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A8D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0D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00  (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alignant neoplasm of cerebral meninges)</w:t>
            </w:r>
          </w:p>
        </w:tc>
      </w:tr>
      <w:tr w:rsidR="00B94BAD" w:rsidRPr="00B94BAD" w14:paraId="2047E2B0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560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32089 (meningitis due to other specified bacteria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AFBB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754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0 (Malignant neoplasm of cerebrum, except lobes and ventricles)</w:t>
            </w:r>
          </w:p>
        </w:tc>
      </w:tr>
      <w:tr w:rsidR="00B94BAD" w:rsidRPr="00B94BAD" w14:paraId="1F749DC9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2EC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09 (meningitis due to unspecified bacter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ECAD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E92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1 (Malignant neoplasm of frontal lobe)</w:t>
            </w:r>
          </w:p>
        </w:tc>
      </w:tr>
      <w:tr w:rsidR="00B94BAD" w:rsidRPr="00B94BAD" w14:paraId="15427D2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F917" w14:textId="74E74BBD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1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ryptococcal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1D5B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1096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2 (Malignant neoplasm of temporal lobe)</w:t>
            </w:r>
          </w:p>
        </w:tc>
      </w:tr>
      <w:tr w:rsidR="00B94BAD" w:rsidRPr="00B94BAD" w14:paraId="74E7307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E92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11 (meningitis in other fungal diseas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4A99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C24A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3 (Malignant neoplasm of parietal lobe)</w:t>
            </w:r>
          </w:p>
        </w:tc>
      </w:tr>
      <w:tr w:rsidR="00B94BAD" w:rsidRPr="00B94BAD" w14:paraId="11B015D0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897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12 (meningitis due to viruses not elsewhere class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769A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BF41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4 (Malignant neoplasm of occipital lobe)</w:t>
            </w:r>
          </w:p>
        </w:tc>
      </w:tr>
      <w:tr w:rsidR="00B94BAD" w:rsidRPr="00B94BAD" w14:paraId="2C8E28F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7EF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3213 (meningitis due to trypanosomiasis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1931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AC4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5 (Malignant neoplasm of cerebral ventricle)</w:t>
            </w:r>
          </w:p>
        </w:tc>
      </w:tr>
      <w:tr w:rsidR="00B94BAD" w:rsidRPr="00B94BAD" w14:paraId="20F74F4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15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14 (meningitis in sarcoid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2D9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0270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6 (Malignant neoplasm of cerebellum)</w:t>
            </w:r>
          </w:p>
        </w:tc>
      </w:tr>
      <w:tr w:rsidR="00B94BAD" w:rsidRPr="00B94BAD" w14:paraId="7348806D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A298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18 (meningitis due to other nonbacterial organisms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9AE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6ED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7 (Malignant neoplasm of brain stem)</w:t>
            </w:r>
          </w:p>
        </w:tc>
      </w:tr>
      <w:tr w:rsidR="00B94BAD" w:rsidRPr="00B94BAD" w14:paraId="5F6AC66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3D0A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20 (nonpyogen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7943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F91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8 (Malignant neoplasm of overlapping lesion of brain)</w:t>
            </w:r>
          </w:p>
        </w:tc>
      </w:tr>
      <w:tr w:rsidR="00B94BAD" w:rsidRPr="00B94BAD" w14:paraId="47272F0A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EA1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3221 (eosinophil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F5D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9E5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9 (Malignant neoplasm of brain, unspecified)</w:t>
            </w:r>
          </w:p>
        </w:tc>
      </w:tr>
      <w:tr w:rsidR="00B94BAD" w:rsidRPr="00B94BAD" w14:paraId="6F025519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738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22 (chron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0637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EE9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93 (Secondary malignant neoplasm of brain and cerebral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meninges)</w:t>
            </w:r>
          </w:p>
        </w:tc>
      </w:tr>
      <w:tr w:rsidR="00B94BAD" w:rsidRPr="00B94BAD" w14:paraId="3675944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810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29 (meningitis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E384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8E8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94 (Secondary malignant neoplasm of other and unspecified part of nervous system)</w:t>
            </w:r>
          </w:p>
        </w:tc>
      </w:tr>
      <w:tr w:rsidR="00B94BAD" w:rsidRPr="00B94BAD" w14:paraId="19A7ADC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58D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0 (encephalitis in viral diseases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A75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84C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320 (Benign neoplasm of cerebral meninges)</w:t>
            </w:r>
          </w:p>
        </w:tc>
      </w:tr>
      <w:tr w:rsidR="00B94BAD" w:rsidRPr="00B94BAD" w14:paraId="7F34D59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2327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1 (encephalitis in rickettsial diseases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A9A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4F12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330 (Benign neoplasm of brain, supratentorial)</w:t>
            </w:r>
          </w:p>
        </w:tc>
      </w:tr>
      <w:tr w:rsidR="00B94BAD" w:rsidRPr="00B94BAD" w14:paraId="1B70890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3BD7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2 (encephalitis in protozoal diseases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7E7A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BE3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331 (Benign neoplasm of brain, infratentorial)</w:t>
            </w:r>
          </w:p>
        </w:tc>
      </w:tr>
      <w:tr w:rsidR="00B94BAD" w:rsidRPr="00B94BAD" w14:paraId="72265A5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13C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4 (other encephalitis due to infection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585E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EAE0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332 (Benign neoplasm of brain, unspecified)</w:t>
            </w:r>
          </w:p>
        </w:tc>
      </w:tr>
      <w:tr w:rsidR="00B94BAD" w:rsidRPr="00B94BAD" w14:paraId="6CAAFB0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BC3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5 (encephalitis following immunisation procedur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8DF0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EC5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333 (Benign neoplasm of cranial nerves)</w:t>
            </w:r>
          </w:p>
        </w:tc>
      </w:tr>
      <w:tr w:rsidR="00B94BAD" w:rsidRPr="00B94BAD" w14:paraId="78CE458C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4C0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6 (post infectiou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E5DC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40AF" w14:textId="546DC6D9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D420 (Neoplasm of uncertain or unknown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ehaviour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cerebral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meninges)</w:t>
            </w:r>
          </w:p>
        </w:tc>
      </w:tr>
      <w:tr w:rsidR="00B94BAD" w:rsidRPr="00B94BAD" w14:paraId="7AA0D4D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131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7 (toxic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CC76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970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D430 (Brain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upratentorial)  (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oplasm of uncertain or unknown behaviour of brain and central nervous system)</w:t>
            </w:r>
          </w:p>
        </w:tc>
      </w:tr>
      <w:tr w:rsidR="00B94BAD" w:rsidRPr="00B94BAD" w14:paraId="10882D9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2FCA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8 (other causes of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488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2C6F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D431 (Brain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fratentorial)  (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oplasm of uncertain or unknown behaviour of brain and central nervous system)</w:t>
            </w:r>
          </w:p>
        </w:tc>
      </w:tr>
      <w:tr w:rsidR="00B94BAD" w:rsidRPr="00B94BAD" w14:paraId="0B25A58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488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39 (unspecified cause of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1357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0EA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432 (Brain, unspecified) (Neoplasm of uncertain or unknown behaviour of brain and central nervous system)</w:t>
            </w:r>
          </w:p>
        </w:tc>
      </w:tr>
      <w:tr w:rsidR="00B94BAD" w:rsidRPr="00B94BAD" w14:paraId="559D1ACE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7CC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360 (mening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C538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75C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433 (Cranial nerves) (Neoplasm of uncertain or unknown behaviour of brain and central nervous system)</w:t>
            </w:r>
          </w:p>
        </w:tc>
      </w:tr>
      <w:tr w:rsidR="00B94BAD" w:rsidRPr="00B94BAD" w14:paraId="612A63E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28C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361 (meningococc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C23C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707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60 (Intracranial abscess and granuloma)</w:t>
            </w:r>
          </w:p>
        </w:tc>
      </w:tr>
      <w:tr w:rsidR="00B94BAD" w:rsidRPr="00B94BAD" w14:paraId="39392D8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7B8B6" w14:textId="48165B96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362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coccaemi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5FA8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FF4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62 (Extradural and subdural abscess, unspecified)</w:t>
            </w:r>
          </w:p>
        </w:tc>
      </w:tr>
      <w:tr w:rsidR="00B94BAD" w:rsidRPr="00B94BAD" w14:paraId="5D69D46C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224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369 (meningococcal infection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EB4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551A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7 (Intracranial and intraspinal abscess and granuloma i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disease classified elsewhere)</w:t>
            </w:r>
          </w:p>
        </w:tc>
      </w:tr>
      <w:tr w:rsidR="00B94BAD" w:rsidRPr="00B94BAD" w14:paraId="733D5F8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16E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300 (tuberculou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5F2A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077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0 (Cerebral cysts)</w:t>
            </w:r>
          </w:p>
        </w:tc>
      </w:tr>
      <w:tr w:rsidR="00B94BAD" w:rsidRPr="00B94BAD" w14:paraId="219F6DA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6D58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0131 (tuberculoma of meninges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B407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5D31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1002 (Type I) with coma</w:t>
            </w:r>
          </w:p>
        </w:tc>
      </w:tr>
      <w:tr w:rsidR="00B94BAD" w:rsidRPr="00B94BAD" w14:paraId="7A6AACD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3D4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32 (tuberculoma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F4FF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BC25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102 (Type II) with coma</w:t>
            </w:r>
          </w:p>
        </w:tc>
      </w:tr>
      <w:tr w:rsidR="00B94BAD" w:rsidRPr="00B94BAD" w14:paraId="433BF7F0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580E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33 (tuberculous abscess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F252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90C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302 (Other specified diabetes mellitus with coma)</w:t>
            </w:r>
          </w:p>
        </w:tc>
      </w:tr>
      <w:tr w:rsidR="00B94BAD" w:rsidRPr="00B94BAD" w14:paraId="78D297A9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37D43" w14:textId="32B6A17C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Japanese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973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82CF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402 (Unspecified diabetes mellitus with coma)</w:t>
            </w:r>
          </w:p>
        </w:tc>
      </w:tr>
      <w:tr w:rsidR="00B94BAD" w:rsidRPr="00B94BAD" w14:paraId="7BAD6DE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1F9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1 (western equine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8F3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03DB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5 (Nondiabetic hypoglycaemic coma)</w:t>
            </w:r>
          </w:p>
        </w:tc>
      </w:tr>
      <w:tr w:rsidR="00B94BAD" w:rsidRPr="00B94BAD" w14:paraId="28A2989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EF71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2 (eastern equine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9E6A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52F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2 (Toxic encephalopathy)</w:t>
            </w:r>
          </w:p>
        </w:tc>
      </w:tr>
      <w:tr w:rsidR="00B94BAD" w:rsidRPr="00B94BAD" w14:paraId="7C22A49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4779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0623 (st.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ouis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C2E6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BE8E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4 (Encephalopathy, unspecified)</w:t>
            </w:r>
          </w:p>
        </w:tc>
      </w:tr>
      <w:tr w:rsidR="00B94BAD" w:rsidRPr="00B94BAD" w14:paraId="517C27C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14607" w14:textId="6648E876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0624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(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ustralian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864D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68D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90 (Meningococcal meningitis)</w:t>
            </w:r>
          </w:p>
        </w:tc>
      </w:tr>
      <w:tr w:rsidR="00B94BAD" w:rsidRPr="00B94BAD" w14:paraId="382207F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5E20" w14:textId="3A9BE2E8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5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aliforni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viru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B5E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8B26" w14:textId="42F9A6FD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392 (Acute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coccaemi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94BAD" w:rsidRPr="00B94BAD" w14:paraId="56E9191F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7B24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8 (other specified mosquito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D55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C1187" w14:textId="44EFC67E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393 (Chronic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coccaemi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94BAD" w:rsidRPr="00B94BAD" w14:paraId="35BB5D79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932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29 (mosquito-borne viral encephalitis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A1CC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A6B6" w14:textId="093450DA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94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coccaemi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94BAD" w:rsidRPr="00B94BAD" w14:paraId="6680717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DBE20" w14:textId="3F11D5A8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3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ussia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pring-summer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3C34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DCD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98 (Other meningococcal infections)</w:t>
            </w:r>
          </w:p>
        </w:tc>
      </w:tr>
      <w:tr w:rsidR="00B94BAD" w:rsidRPr="00B94BAD" w14:paraId="22104243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E772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31 (louping il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E6D4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59F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99 (Meningococcal infection, unspecified)</w:t>
            </w:r>
          </w:p>
        </w:tc>
      </w:tr>
      <w:tr w:rsidR="00B94BAD" w:rsidRPr="00B94BAD" w14:paraId="397FD5DF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C7C6" w14:textId="38659933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0632 (central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uropea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EE30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47A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0 (Meningeal meningitis)</w:t>
            </w:r>
          </w:p>
        </w:tc>
      </w:tr>
      <w:tr w:rsidR="00B94BAD" w:rsidRPr="00B94BAD" w14:paraId="02D8810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A8E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38 (other specified tick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489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1ACA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1 (Meningeal tuberculoma)</w:t>
            </w:r>
          </w:p>
        </w:tc>
      </w:tr>
      <w:tr w:rsidR="00B94BAD" w:rsidRPr="00B94BAD" w14:paraId="16737B5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53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39 (tick-borne viral encephalitis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69F3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0F3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21 (Listerial meningitis and meningoencephalitis)</w:t>
            </w:r>
          </w:p>
        </w:tc>
      </w:tr>
      <w:tr w:rsidR="00B94BAD" w:rsidRPr="00B94BAD" w14:paraId="19BEA8C6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8CD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4 (viral encephalitis transmitted by other and unspecified arthropod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A5AC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AC95" w14:textId="72D00E15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osquito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-borne viral encephalitis)</w:t>
            </w:r>
          </w:p>
        </w:tc>
      </w:tr>
      <w:tr w:rsidR="00B94BAD" w:rsidRPr="00B94BAD" w14:paraId="6C526443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62D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70 (coxsackie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57A5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4A3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0 (Japanese encephalitis)</w:t>
            </w:r>
          </w:p>
        </w:tc>
      </w:tr>
      <w:tr w:rsidR="00B94BAD" w:rsidRPr="00B94BAD" w14:paraId="7453606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D411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71 (echo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1F2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97B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1 (Western equine encephalitis)</w:t>
            </w:r>
          </w:p>
        </w:tc>
      </w:tr>
      <w:tr w:rsidR="00B94BAD" w:rsidRPr="00B94BAD" w14:paraId="5ADEDD5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6B9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78 (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pecified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9883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ABCE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2 (Eastern equine encephalitis)</w:t>
            </w:r>
          </w:p>
        </w:tc>
      </w:tr>
      <w:tr w:rsidR="00B94BAD" w:rsidRPr="00B94BAD" w14:paraId="5F7DBAC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152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79 (unspecified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EB4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F86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3 (St Louis encephalitis)</w:t>
            </w:r>
          </w:p>
        </w:tc>
      </w:tr>
      <w:tr w:rsidR="00B94BAD" w:rsidRPr="00B94BAD" w14:paraId="60D8CD8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D202" w14:textId="04424E46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 xml:space="preserve">0490 (lymphocytic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horiomeningiti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8AA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8F6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4 (Australian encephalitis)</w:t>
            </w:r>
          </w:p>
        </w:tc>
      </w:tr>
      <w:tr w:rsidR="00B94BAD" w:rsidRPr="00B94BAD" w14:paraId="3E9B4F1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226E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91 (meningitis due to adeno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AA0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3720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5 (California encephalitis)</w:t>
            </w:r>
          </w:p>
        </w:tc>
      </w:tr>
      <w:tr w:rsidR="00B94BAD" w:rsidRPr="00B94BAD" w14:paraId="35F71252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10B2" w14:textId="1B2F1175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0498 (other specified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on arthropod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orne viral diseases of central nervous syste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E6E7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13B2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6 (Rocio virus disease)</w:t>
            </w:r>
          </w:p>
        </w:tc>
      </w:tr>
      <w:tr w:rsidR="00B94BAD" w:rsidRPr="00B94BAD" w14:paraId="5EC57B3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B4D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99 (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3BEB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72C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8 (Other mosquito-borne viral encephalitis)</w:t>
            </w:r>
          </w:p>
        </w:tc>
      </w:tr>
      <w:tr w:rsidR="00B94BAD" w:rsidRPr="00B94BAD" w14:paraId="3DF1F33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4999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62 (subacute sclerosing pan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4061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9DBC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39 (Mosquito-borne viral encephalitis)</w:t>
            </w:r>
          </w:p>
        </w:tc>
      </w:tr>
      <w:tr w:rsidR="00B94BAD" w:rsidRPr="00B94BAD" w14:paraId="04034D15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FB46" w14:textId="4A4F8D9C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52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varicella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061E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9B57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40 (Far eastern tick-borne encephalitis) (Tick-borne viral encephalitis)</w:t>
            </w:r>
          </w:p>
        </w:tc>
      </w:tr>
      <w:tr w:rsidR="00B94BAD" w:rsidRPr="00B94BAD" w14:paraId="6D112A12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D09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530 (herpes zoster with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FAA1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2D42" w14:textId="215CB8C5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841 (Central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uropea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ick-borne encephalitis) (Tick-borne viral encephalitis)</w:t>
            </w:r>
          </w:p>
        </w:tc>
      </w:tr>
      <w:tr w:rsidR="00B94BAD" w:rsidRPr="00B94BAD" w14:paraId="7BD4A60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7E05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5472 (herpes simplex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711F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59A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48 (Other tick-borne viral encephalitis) (Tick-borne viral encephalitis)</w:t>
            </w:r>
          </w:p>
        </w:tc>
      </w:tr>
      <w:tr w:rsidR="00B94BAD" w:rsidRPr="00B94BAD" w14:paraId="1F0AE81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30BA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543 (herpes meningo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2D1B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67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849 (Tick-borne viral encephalitis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unspecified )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Tick-borne viral encephalitis)</w:t>
            </w:r>
          </w:p>
        </w:tc>
      </w:tr>
      <w:tr w:rsidR="00B94BAD" w:rsidRPr="00B94BAD" w14:paraId="24E46AFD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83D6" w14:textId="783E364A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55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measl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49F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419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50 (Enteroviral encephalitis) (Other viral encephalitis, not elsewhere classified)</w:t>
            </w:r>
          </w:p>
        </w:tc>
      </w:tr>
      <w:tr w:rsidR="00B94BAD" w:rsidRPr="00B94BAD" w14:paraId="438ABBE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923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721 (mump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6E36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727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51 (Adenoviral encephalitis) (Other viral encephalitis, not elsewhere classified)</w:t>
            </w:r>
          </w:p>
        </w:tc>
      </w:tr>
      <w:tr w:rsidR="00B94BAD" w:rsidRPr="00B94BAD" w14:paraId="72AD214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E0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722 (mump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35A6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0919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52 (Arthropod-borne viral encephalitis, unspecified) (Other viral encephalitis, not elsewhere classified)</w:t>
            </w:r>
          </w:p>
        </w:tc>
      </w:tr>
      <w:tr w:rsidR="00B94BAD" w:rsidRPr="00B94BAD" w14:paraId="257C06AB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32E3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283 (candid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1948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EC1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58 (Other specified viral encephalitis) (Other viral encephalitis, not elsewhere classified)</w:t>
            </w:r>
          </w:p>
        </w:tc>
      </w:tr>
      <w:tr w:rsidR="00B94BAD" w:rsidRPr="00B94BAD" w14:paraId="5B889E47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945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108 (other specified nonpsychotic mental disorders following organic brain damage) (postencephalitic syndrom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F3BE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AABA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6 (Unspecified viral encephalitis)</w:t>
            </w:r>
          </w:p>
        </w:tc>
      </w:tr>
      <w:tr w:rsidR="00B94BAD" w:rsidRPr="00B94BAD" w14:paraId="50BFE4B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FDD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90 (late effects of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3A24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A6C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70 (Enteroviral meningitis) (Viral meningitis)</w:t>
            </w:r>
          </w:p>
        </w:tc>
      </w:tr>
      <w:tr w:rsidR="00B94BAD" w:rsidRPr="00B94BAD" w14:paraId="794C42C7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6C71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6 (late effects of intracranial abscess of pyogenic infe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1233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992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71 (Adenoviral meningitis) (Viral meningitis)</w:t>
            </w:r>
          </w:p>
        </w:tc>
      </w:tr>
      <w:tr w:rsidR="00B94BAD" w:rsidRPr="00B94BAD" w14:paraId="537C969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CA8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13 (communicating hydrocephal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394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FE6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72 (Lymphocytic meningitis) (Viral meningitis)</w:t>
            </w:r>
          </w:p>
        </w:tc>
      </w:tr>
      <w:tr w:rsidR="00B94BAD" w:rsidRPr="00B94BAD" w14:paraId="187757A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935E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14 (obstructive hydrocephal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4E69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C70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78 (Other viral meningitis) (Viral meningitis)</w:t>
            </w:r>
          </w:p>
        </w:tc>
      </w:tr>
      <w:tr w:rsidR="00B94BAD" w:rsidRPr="00B94BAD" w14:paraId="67D1682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729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3 (encephalopathy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CC53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E28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79 (Viral meningitis, unspecified) (Viral meningitis)</w:t>
            </w:r>
          </w:p>
        </w:tc>
      </w:tr>
      <w:tr w:rsidR="00B94BAD" w:rsidRPr="00B94BAD" w14:paraId="6244ED0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A90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4 (compression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9F2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95C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11 (Subacute, sclerosing encephalitis)</w:t>
            </w:r>
          </w:p>
        </w:tc>
      </w:tr>
      <w:tr w:rsidR="00B94BAD" w:rsidRPr="00B94BAD" w14:paraId="75EED8A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EBE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5 (cerebral oede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5EBF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B43A5" w14:textId="52A5172E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03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erpes viral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eningitis)</w:t>
            </w:r>
          </w:p>
        </w:tc>
      </w:tr>
      <w:tr w:rsidR="00B94BAD" w:rsidRPr="00B94BAD" w14:paraId="333228C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372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8 (other conditions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1AE8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2E9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04 (Herpes viral meningoencephalitis)</w:t>
            </w:r>
          </w:p>
        </w:tc>
      </w:tr>
      <w:tr w:rsidR="00B94BAD" w:rsidRPr="00B94BAD" w14:paraId="7E8C80E7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23C0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89 (unspecified condition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65A3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099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11 (Varicella encephalitis)</w:t>
            </w:r>
          </w:p>
        </w:tc>
      </w:tr>
      <w:tr w:rsidR="00B94BAD" w:rsidRPr="00B94BAD" w14:paraId="5F1F4DA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0DB5" w14:textId="4E444615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816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ism’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CD94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7803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20 (Zoster encephalitis)</w:t>
            </w:r>
          </w:p>
        </w:tc>
      </w:tr>
      <w:tr w:rsidR="00B94BAD" w:rsidRPr="00B94BAD" w14:paraId="017D8BC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38B1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BAF65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49ED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21 (Zoster meningitis)</w:t>
            </w:r>
          </w:p>
        </w:tc>
      </w:tr>
      <w:tr w:rsidR="00B94BAD" w:rsidRPr="00B94BAD" w14:paraId="4772AA68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7E83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49C83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52FAC" w14:textId="3BC3ACFA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50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measl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</w:tr>
      <w:tr w:rsidR="00B94BAD" w:rsidRPr="00B94BAD" w14:paraId="623AFD8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0383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670E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34C19" w14:textId="64F33DE5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051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measl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eningitis)</w:t>
            </w:r>
          </w:p>
        </w:tc>
      </w:tr>
      <w:tr w:rsidR="00B94BAD" w:rsidRPr="00B94BAD" w14:paraId="1E3D0B1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DD2F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3B46F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EA9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261 (Mumps meningitis)</w:t>
            </w:r>
          </w:p>
        </w:tc>
      </w:tr>
      <w:tr w:rsidR="00B94BAD" w:rsidRPr="00B94BAD" w14:paraId="6C77569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CE6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DCC62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C7B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62  (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umps encephalitis)</w:t>
            </w:r>
          </w:p>
        </w:tc>
      </w:tr>
      <w:tr w:rsidR="00B94BAD" w:rsidRPr="00B94BAD" w14:paraId="523A5EA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E7A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CEB9F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0E5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375 (Candidal meningitis)</w:t>
            </w:r>
          </w:p>
        </w:tc>
      </w:tr>
      <w:tr w:rsidR="00B94BAD" w:rsidRPr="00B94BAD" w14:paraId="160CBA6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DA74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FF45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E7E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451 (Cerebral cryptococcosis)</w:t>
            </w:r>
          </w:p>
        </w:tc>
      </w:tr>
      <w:tr w:rsidR="00B94BAD" w:rsidRPr="00B94BAD" w14:paraId="5085564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A6D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54545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F46A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71 (Post encephalitic syndrome)</w:t>
            </w:r>
          </w:p>
        </w:tc>
      </w:tr>
      <w:tr w:rsidR="00B94BAD" w:rsidRPr="00B94BAD" w14:paraId="1FBE83C9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B6F5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BE22E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DCA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41 (Sequelae of viral encephalitis)</w:t>
            </w:r>
          </w:p>
        </w:tc>
      </w:tr>
      <w:tr w:rsidR="00B94BAD" w:rsidRPr="00B94BAD" w14:paraId="40E6AB99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26CA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EB961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A83F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0 (Acute disseminated encephalitis)</w:t>
            </w:r>
          </w:p>
        </w:tc>
      </w:tr>
      <w:tr w:rsidR="00B94BAD" w:rsidRPr="00B94BAD" w14:paraId="72D36497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DDE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DDA7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90C2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2 (Bacterial meningoencephalitis and meningomyelitis, not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elsewhere classified)</w:t>
            </w:r>
          </w:p>
        </w:tc>
      </w:tr>
      <w:tr w:rsidR="00B94BAD" w:rsidRPr="00B94BAD" w14:paraId="060ED0ED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6F8C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3CBB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970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048 (Other encephalitis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yelitis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encephalomyelitis)</w:t>
            </w:r>
          </w:p>
        </w:tc>
      </w:tr>
      <w:tr w:rsidR="00B94BAD" w:rsidRPr="00B94BAD" w14:paraId="7C867A70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C99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C096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F15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9 (Encephalitis, myelitis, and encephalomyelitis,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unspecified)</w:t>
            </w:r>
          </w:p>
        </w:tc>
      </w:tr>
      <w:tr w:rsidR="00B94BAD" w:rsidRPr="00B94BAD" w14:paraId="26121549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427D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9B820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8CF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 (Encephalitis, myelitis, and encephalomyelitis in diseas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32BC488C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7496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54AD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63A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9 (Sequelae of inflammatory diseases of central nervou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system)</w:t>
            </w:r>
          </w:p>
        </w:tc>
      </w:tr>
      <w:tr w:rsidR="00B94BAD" w:rsidRPr="00B94BAD" w14:paraId="050271BC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DEB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8646F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1A84D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00 (Bacterial meningitis, not elsewhere classified) (haemophilus meningitis)</w:t>
            </w:r>
          </w:p>
        </w:tc>
      </w:tr>
      <w:tr w:rsidR="00B94BAD" w:rsidRPr="00B94BAD" w14:paraId="24EA1A12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F22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304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D6A7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01 (Bacterial meningitis, not elsewhere classified) (pneumococcal meningitis)</w:t>
            </w:r>
          </w:p>
        </w:tc>
      </w:tr>
      <w:tr w:rsidR="00B94BAD" w:rsidRPr="00B94BAD" w14:paraId="65A2562F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6D8E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C6192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12B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02 (Bacterial meningitis, not elsewhere classified) (streptococcal meningitis)</w:t>
            </w:r>
          </w:p>
        </w:tc>
      </w:tr>
      <w:tr w:rsidR="00B94BAD" w:rsidRPr="00B94BAD" w14:paraId="4B36142E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3E4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E6D7A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B2B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03 (Bacterial meningitis, not elsewhere classified) (staphylococcal meningitis)</w:t>
            </w:r>
          </w:p>
        </w:tc>
      </w:tr>
      <w:tr w:rsidR="00B94BAD" w:rsidRPr="00B94BAD" w14:paraId="743AAD67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1076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6847D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898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008 (Bacterial meningitis, not elsewhere classified) (other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acterial  meningitis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94BAD" w:rsidRPr="00B94BAD" w14:paraId="2D667AC6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B37B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42AB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8594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09 (Bacterial meningitis, not elsewhere classified) (bacterial meningitis, unspecified)</w:t>
            </w:r>
          </w:p>
        </w:tc>
      </w:tr>
      <w:tr w:rsidR="00B94BAD" w:rsidRPr="00B94BAD" w14:paraId="17544AFC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0C05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EBAB8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DEFC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0 (Encephalitis, myelitis, and encephalomyelitis in bacterial diseas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4B6D3EA2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D670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94A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23A2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1 (Encephalitis, myelitis, and encephalomyelitis in viral diseas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79B4A584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8B89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EA711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F6B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2 (Encephalitis, myelitis, and encephalomyelitis in other infectious and parasitic diseas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54C5BD54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AD6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B9A8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544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8 (Encephalitis, myelitis, and encephalomyelitis in other disease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6DC5291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D1BD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16576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E4AB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20 (Meningitis in viral diseases classified elsewhere)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classified elsewhere)</w:t>
            </w:r>
          </w:p>
        </w:tc>
      </w:tr>
      <w:tr w:rsidR="00B94BAD" w:rsidRPr="00B94BAD" w14:paraId="370BA15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5622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3E22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8373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21 (Meningitis in mycoses)</w:t>
            </w:r>
          </w:p>
        </w:tc>
      </w:tr>
      <w:tr w:rsidR="00B94BAD" w:rsidRPr="00B94BAD" w14:paraId="373149F9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1DF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19CD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8B5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28 (Meningitis in other specified infectious and parasitic diseases classified elsewhere)</w:t>
            </w:r>
          </w:p>
        </w:tc>
      </w:tr>
      <w:tr w:rsidR="00B94BAD" w:rsidRPr="00B94BAD" w14:paraId="62646E2A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B18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B0467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B44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30 (Nonpyogenic meningitis)</w:t>
            </w:r>
          </w:p>
        </w:tc>
      </w:tr>
      <w:tr w:rsidR="00B94BAD" w:rsidRPr="00B94BAD" w14:paraId="6120E6B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33CF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A54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03F1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31 (Chronic meningitis)</w:t>
            </w:r>
          </w:p>
        </w:tc>
      </w:tr>
      <w:tr w:rsidR="00B94BAD" w:rsidRPr="00B94BAD" w14:paraId="6C1B6EB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0BFE5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E88D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438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32 (Benign recurrent meningitis)</w:t>
            </w:r>
          </w:p>
        </w:tc>
      </w:tr>
      <w:tr w:rsidR="00B94BAD" w:rsidRPr="00B94BAD" w14:paraId="617EE62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2A3C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6ED9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29D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38 (Meningitis due to other specified causes)</w:t>
            </w:r>
          </w:p>
        </w:tc>
      </w:tr>
      <w:tr w:rsidR="00B94BAD" w:rsidRPr="00B94BAD" w14:paraId="77D129D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F6A7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0EFA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6C0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39 (Meningitis, unspecified)</w:t>
            </w:r>
          </w:p>
        </w:tc>
      </w:tr>
      <w:tr w:rsidR="00B94BAD" w:rsidRPr="00B94BAD" w14:paraId="41F097E0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949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63D8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C0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0 (Acute disseminated encephalitis)</w:t>
            </w:r>
          </w:p>
        </w:tc>
      </w:tr>
      <w:tr w:rsidR="00B94BAD" w:rsidRPr="00B94BAD" w14:paraId="0783B20B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F4D2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E8A0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39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2 (Bacterial meningoencephalitis and meningomyelitis, not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elsewhere classified)</w:t>
            </w:r>
          </w:p>
        </w:tc>
      </w:tr>
      <w:tr w:rsidR="00B94BAD" w:rsidRPr="00B94BAD" w14:paraId="2E41018E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0E0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15866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8EE76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048 (Other encephalitis, </w:t>
            </w:r>
            <w:proofErr w:type="gramStart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yelitis</w:t>
            </w:r>
            <w:proofErr w:type="gramEnd"/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encephalomyelitis)</w:t>
            </w:r>
          </w:p>
        </w:tc>
      </w:tr>
      <w:tr w:rsidR="00B94BAD" w:rsidRPr="00B94BAD" w14:paraId="277AFA84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57DFB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EAE0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CE1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49 (Encephalitis, myelitis, and encephalomyelitis,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br/>
              <w:t>unspecified)</w:t>
            </w:r>
          </w:p>
        </w:tc>
      </w:tr>
      <w:tr w:rsidR="00B94BAD" w:rsidRPr="00B94BAD" w14:paraId="4DE921CF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9547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A7A7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6FF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0 (Encephalitis, myelitis and encephalomyelitis in diseases classified elsewhere)</w:t>
            </w:r>
          </w:p>
        </w:tc>
      </w:tr>
      <w:tr w:rsidR="00B94BAD" w:rsidRPr="00B94BAD" w14:paraId="7FB9F833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2DC3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FD0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868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1 (Encephalitis, myelitis and encephalomyelitis in viral diseases classified elsewhere)</w:t>
            </w:r>
          </w:p>
        </w:tc>
      </w:tr>
      <w:tr w:rsidR="00B94BAD" w:rsidRPr="00B94BAD" w14:paraId="6E3913F6" w14:textId="77777777" w:rsidTr="00A576CA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3A79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8827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10567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2 (Encephalitis, myelitis and encephalomyelitis in other infectious and parasitic diseases classified elsewhere)</w:t>
            </w:r>
          </w:p>
        </w:tc>
      </w:tr>
      <w:tr w:rsidR="00B94BAD" w:rsidRPr="00B94BAD" w14:paraId="5F89755D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FB28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2607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FBD99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058 (Encephalitis, myelitis and encephalomyelitis in other diseases classified elsewhere)</w:t>
            </w:r>
          </w:p>
        </w:tc>
      </w:tr>
      <w:tr w:rsidR="00B94BAD" w:rsidRPr="00B94BAD" w14:paraId="04BC113A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8685F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DA74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7B1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10 (Communicating hydrocephalus)</w:t>
            </w:r>
          </w:p>
        </w:tc>
      </w:tr>
      <w:tr w:rsidR="00B94BAD" w:rsidRPr="00B94BAD" w14:paraId="6BD4D700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98D1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C4CFC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4F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11 (Obstructive hydrocephalus)</w:t>
            </w:r>
          </w:p>
        </w:tc>
      </w:tr>
      <w:tr w:rsidR="00B94BAD" w:rsidRPr="00B94BAD" w14:paraId="52DA9186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10DC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BD7D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A17A8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5 (Compression of brain)</w:t>
            </w:r>
          </w:p>
        </w:tc>
      </w:tr>
      <w:tr w:rsidR="00B94BAD" w:rsidRPr="00B94BAD" w14:paraId="30424DB7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A782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FFA4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207CE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6 (Cerebral oedema)</w:t>
            </w:r>
          </w:p>
        </w:tc>
      </w:tr>
      <w:tr w:rsidR="00B94BAD" w:rsidRPr="00B94BAD" w14:paraId="2BFBC541" w14:textId="77777777" w:rsidTr="00A576CA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4430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0D60E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B13A" w14:textId="28447AC2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938 (Other specified disorders of the brain) (including 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radiation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opathy)</w:t>
            </w:r>
          </w:p>
        </w:tc>
      </w:tr>
      <w:tr w:rsidR="00B94BAD" w:rsidRPr="00B94BAD" w14:paraId="33FCD80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1784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2190B" w14:textId="77777777" w:rsidR="00B94BAD" w:rsidRPr="00B94BAD" w:rsidRDefault="00B94BAD" w:rsidP="00A5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78A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939 (Disorder of the brain, unspecified)</w:t>
            </w:r>
          </w:p>
        </w:tc>
      </w:tr>
      <w:tr w:rsidR="00B94BAD" w:rsidRPr="00B94BAD" w14:paraId="2A3FA24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8E003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6878A" w14:textId="77777777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A98AA" w14:textId="0D4CD461" w:rsidR="00B94BAD" w:rsidRPr="00B94BAD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91 (</w:t>
            </w:r>
            <w:r w:rsidR="004859F0"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ism us</w:t>
            </w:r>
            <w:r w:rsidRPr="00B94B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</w:tbl>
    <w:p w14:paraId="66423737" w14:textId="77777777" w:rsidR="00B94BAD" w:rsidRDefault="00B94BAD" w:rsidP="00B94BAD"/>
    <w:p w14:paraId="4760B659" w14:textId="007B5E6A" w:rsidR="001F7547" w:rsidRDefault="001F7547"/>
    <w:p w14:paraId="36624C7D" w14:textId="6F552BF9" w:rsidR="00B94BAD" w:rsidRPr="00081A94" w:rsidRDefault="00B94BAD" w:rsidP="00B94BAD">
      <w:pPr>
        <w:rPr>
          <w:b/>
          <w:bCs/>
        </w:rPr>
      </w:pPr>
      <w:r w:rsidRPr="00081A94">
        <w:rPr>
          <w:b/>
          <w:bCs/>
        </w:rPr>
        <w:t>Table</w:t>
      </w:r>
      <w:r w:rsidR="00081A94" w:rsidRPr="00081A94">
        <w:rPr>
          <w:b/>
          <w:bCs/>
        </w:rPr>
        <w:t xml:space="preserve"> S2:</w:t>
      </w:r>
      <w:r w:rsidRPr="00081A94">
        <w:rPr>
          <w:b/>
          <w:bCs/>
        </w:rPr>
        <w:t xml:space="preserve"> List of </w:t>
      </w:r>
      <w:r w:rsidR="00081A94">
        <w:rPr>
          <w:b/>
          <w:bCs/>
        </w:rPr>
        <w:t>ICD-9CM and ICD-10AM b</w:t>
      </w:r>
      <w:r w:rsidRPr="00081A94">
        <w:rPr>
          <w:b/>
          <w:bCs/>
        </w:rPr>
        <w:t xml:space="preserve">irth </w:t>
      </w:r>
      <w:r w:rsidR="00081A94">
        <w:rPr>
          <w:b/>
          <w:bCs/>
        </w:rPr>
        <w:t>t</w:t>
      </w:r>
      <w:r w:rsidRPr="00081A94">
        <w:rPr>
          <w:b/>
          <w:bCs/>
        </w:rPr>
        <w:t xml:space="preserve">rauma </w:t>
      </w:r>
      <w:r w:rsidR="00081A94">
        <w:rPr>
          <w:b/>
          <w:bCs/>
        </w:rPr>
        <w:t>c</w:t>
      </w:r>
      <w:r w:rsidRPr="00081A94">
        <w:rPr>
          <w:b/>
          <w:bCs/>
        </w:rPr>
        <w:t xml:space="preserve">odes for </w:t>
      </w:r>
      <w:r w:rsidR="00081A94">
        <w:rPr>
          <w:b/>
          <w:bCs/>
        </w:rPr>
        <w:t>c</w:t>
      </w:r>
      <w:r w:rsidRPr="00081A94">
        <w:rPr>
          <w:b/>
          <w:bCs/>
        </w:rPr>
        <w:t xml:space="preserve">ase </w:t>
      </w:r>
      <w:r w:rsidR="00081A94">
        <w:rPr>
          <w:b/>
          <w:bCs/>
        </w:rPr>
        <w:t>i</w:t>
      </w:r>
      <w:r w:rsidR="004859F0" w:rsidRPr="00081A94">
        <w:rPr>
          <w:b/>
          <w:bCs/>
        </w:rPr>
        <w:t>dentification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300"/>
        <w:gridCol w:w="520"/>
        <w:gridCol w:w="4300"/>
      </w:tblGrid>
      <w:tr w:rsidR="00B94BAD" w:rsidRPr="00913780" w14:paraId="20222879" w14:textId="77777777" w:rsidTr="00A576CA">
        <w:trPr>
          <w:trHeight w:val="300"/>
        </w:trPr>
        <w:tc>
          <w:tcPr>
            <w:tcW w:w="9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390A" w14:textId="77777777" w:rsidR="00B94BAD" w:rsidRPr="00913780" w:rsidRDefault="00B94BAD" w:rsidP="00A57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Birth Trauma Codes</w:t>
            </w:r>
          </w:p>
        </w:tc>
      </w:tr>
      <w:tr w:rsidR="00B94BAD" w:rsidRPr="00913780" w14:paraId="76315BED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77CE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ICD-9CM A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F86AE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E961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ICD-10 AM</w:t>
            </w:r>
          </w:p>
        </w:tc>
      </w:tr>
      <w:tr w:rsidR="00B94BAD" w:rsidRPr="00913780" w14:paraId="6F69E94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0964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0 Subdural haemorrh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2C916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924E9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0 Subdural haemorrhage due to birth injury</w:t>
            </w:r>
          </w:p>
        </w:tc>
      </w:tr>
      <w:tr w:rsidR="00B94BAD" w:rsidRPr="00913780" w14:paraId="42A1365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6C1C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1 Cerebral haemorrh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3B9E4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F432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1 Cerebral haemorrhage due to birth injury</w:t>
            </w:r>
          </w:p>
        </w:tc>
      </w:tr>
      <w:tr w:rsidR="00B94BAD" w:rsidRPr="00913780" w14:paraId="5CD31D6E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9B4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2 Intraventricular haemorrh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3BDB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1082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2 Intraventricular haemorrhage due to birth injury</w:t>
            </w:r>
          </w:p>
        </w:tc>
      </w:tr>
      <w:tr w:rsidR="00B94BAD" w:rsidRPr="00913780" w14:paraId="02CAC5C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CEDA3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3 Subarachnoid haemorrh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5568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BB2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3 Subarachnoid haemorrhage due to birth injury</w:t>
            </w:r>
          </w:p>
        </w:tc>
      </w:tr>
      <w:tr w:rsidR="00B94BAD" w:rsidRPr="00913780" w14:paraId="0421EE4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422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4 Tentorial tear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28445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90FDB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4 Tentorial tear due to birth injury</w:t>
            </w:r>
          </w:p>
        </w:tc>
      </w:tr>
      <w:tr w:rsidR="00B94BAD" w:rsidRPr="00913780" w14:paraId="2ACE0F14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F93C1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8 Other intracranial lacerations and haemorrhages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42B2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8616B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8 Other intracranial lacerations and haemorrhages due to birth injury</w:t>
            </w:r>
          </w:p>
        </w:tc>
      </w:tr>
      <w:tr w:rsidR="00B94BAD" w:rsidRPr="00913780" w14:paraId="23A3A85E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5378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9 Unspecified intracranial laceration and haemorrh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FD0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E7D25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.9 Unspecified intracranial laceration and haemorrhage due to birth injury</w:t>
            </w:r>
          </w:p>
        </w:tc>
      </w:tr>
      <w:tr w:rsidR="00B94BAD" w:rsidRPr="00913780" w14:paraId="3424FEC5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EF344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0 Cerebral oedema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75EBB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9FC68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0 Cerebral oedema due to birth injury</w:t>
            </w:r>
          </w:p>
        </w:tc>
      </w:tr>
      <w:tr w:rsidR="00B94BAD" w:rsidRPr="00913780" w14:paraId="55860A01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E8F01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1 Other specified brain dam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DF2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C8639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1 Other specified brain damage due to birth injury</w:t>
            </w:r>
          </w:p>
        </w:tc>
      </w:tr>
      <w:tr w:rsidR="00B94BAD" w:rsidRPr="00913780" w14:paraId="1CA40D4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ABC48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2 Unspecified brain damage due to birth inju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5C98E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23DA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1.2 Unspecified brain damage due to birth injury</w:t>
            </w:r>
          </w:p>
        </w:tc>
      </w:tr>
      <w:tr w:rsidR="00B94BAD" w:rsidRPr="00913780" w14:paraId="6EBD7047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D4B6E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0 Severe birth asphyx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AC7B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CA548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0 Severe birth asphyxia</w:t>
            </w:r>
          </w:p>
        </w:tc>
      </w:tr>
      <w:tr w:rsidR="00B94BAD" w:rsidRPr="00913780" w14:paraId="279430F2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94BAD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1 Mild and moderate birth asphyx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91DA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3D94E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1 Mild and moderate birth asphyxia</w:t>
            </w:r>
          </w:p>
        </w:tc>
      </w:tr>
      <w:tr w:rsidR="00B94BAD" w:rsidRPr="00913780" w14:paraId="5D3A0AC4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682C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9 Birth asphyxia, unspecifi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549A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F26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.9 Birth asphyxia, unspecified</w:t>
            </w:r>
          </w:p>
        </w:tc>
      </w:tr>
      <w:tr w:rsidR="00B94BAD" w:rsidRPr="00913780" w14:paraId="5467BE77" w14:textId="77777777" w:rsidTr="00A576CA">
        <w:trPr>
          <w:trHeight w:val="69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DC65" w14:textId="6089810A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P52.0 Intraventricular (nontraumatic) haemorrhage, grade </w:t>
            </w:r>
            <w:proofErr w:type="gramStart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,</w:t>
            </w:r>
            <w:proofErr w:type="gramEnd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</w:t>
            </w:r>
            <w:r w:rsidR="004859F0"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oetus</w:t>
            </w: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newborn (Subependymal haemorrhage (without intraventricular extens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2C45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3198B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P52.0 Intraventricular (nontraumatic) haemorrhage, grade </w:t>
            </w:r>
            <w:proofErr w:type="gramStart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,</w:t>
            </w:r>
            <w:proofErr w:type="gramEnd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fetus and newborn (Subependymal haemorrhage (without intraventricular extension)</w:t>
            </w:r>
          </w:p>
        </w:tc>
      </w:tr>
      <w:tr w:rsidR="00B94BAD" w:rsidRPr="00913780" w14:paraId="3F8BB2ED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2B45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P52.1Intraventricular (nontraumatic) haemorrhage, grade </w:t>
            </w:r>
            <w:proofErr w:type="gramStart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,</w:t>
            </w:r>
            <w:proofErr w:type="gramEnd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868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0DF1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P52.1Intraventricular (nontraumatic) haemorrhage, grade </w:t>
            </w:r>
            <w:proofErr w:type="gramStart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,</w:t>
            </w:r>
            <w:proofErr w:type="gramEnd"/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fetus and newborn</w:t>
            </w:r>
          </w:p>
        </w:tc>
      </w:tr>
      <w:tr w:rsidR="00B94BAD" w:rsidRPr="00913780" w14:paraId="336CD4BA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BF6B3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2Intraventricular (nontraumatic) haemorrhage, grade 3, and grade 4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319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FD576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2Intraventricular (nontraumatic) haemorrhage, grade 3, and grade 4 of fetus and newborn</w:t>
            </w:r>
          </w:p>
        </w:tc>
      </w:tr>
      <w:tr w:rsidR="00B94BAD" w:rsidRPr="00913780" w14:paraId="377E3F05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9BAA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3Unspecified intraventricular (nontraumatic) haemorrhage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9DB99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A7B6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3Unspecified intraventricular (nontraumatic) haemorrhage of fetus and newborn</w:t>
            </w:r>
          </w:p>
        </w:tc>
      </w:tr>
      <w:tr w:rsidR="00B94BAD" w:rsidRPr="00913780" w14:paraId="78726E3B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479AA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4Intracerebral (nontraumatic) haemorrhage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C0FE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E92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4Intracerebral (nontraumatic) haemorrhage of fetus and newborn</w:t>
            </w:r>
          </w:p>
        </w:tc>
      </w:tr>
      <w:tr w:rsidR="00B94BAD" w:rsidRPr="00913780" w14:paraId="0046ABD1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BD16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5Subarachnoid (nontraumatic) haemorrhage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C717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E74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5Subarachnoid (nontraumatic) haemorrhage of fetus and newborn</w:t>
            </w:r>
          </w:p>
        </w:tc>
      </w:tr>
      <w:tr w:rsidR="00B94BAD" w:rsidRPr="00913780" w14:paraId="6DD9C641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A266D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6Cerebellar (nontraumatic) and posterior fossa haemorrhage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0F199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662D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6Cerebellar (nontraumatic) and posterior fossa haemorrhage of fetus and newborn</w:t>
            </w:r>
          </w:p>
        </w:tc>
      </w:tr>
      <w:tr w:rsidR="00B94BAD" w:rsidRPr="00913780" w14:paraId="455D17E9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99D5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8Other intracranial (nontraumatic) haemorrhages of fetus and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61B7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25B16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8Other intracranial (nontraumatic) haemorrhages of fetus and newborn</w:t>
            </w:r>
          </w:p>
        </w:tc>
      </w:tr>
      <w:tr w:rsidR="00B94BAD" w:rsidRPr="00913780" w14:paraId="40496729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B12F9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9Intracranial (nontraumatic) haemorrhage of fetus and newborn, unspecifi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9F5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3BD7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52.9Intracranial (nontraumatic) haemorrhage of fetus and newborn, unspecified</w:t>
            </w:r>
          </w:p>
        </w:tc>
      </w:tr>
      <w:tr w:rsidR="00B94BAD" w:rsidRPr="00913780" w14:paraId="1F37386C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7684F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0 Neonatal cerebral ischem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9856D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0819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0 Neonatal cerebral ischemia</w:t>
            </w:r>
          </w:p>
        </w:tc>
      </w:tr>
      <w:tr w:rsidR="00B94BAD" w:rsidRPr="00913780" w14:paraId="0303084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492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2 Neonatal cerebral leukomalac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FF0D4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6D8A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2 Neonatal cerebral leukomalacia</w:t>
            </w:r>
          </w:p>
        </w:tc>
      </w:tr>
      <w:tr w:rsidR="00B94BAD" w:rsidRPr="00913780" w14:paraId="4982FECB" w14:textId="77777777" w:rsidTr="00A576C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D580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5 Neonatal co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8687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B98D4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5 Neonatal coma</w:t>
            </w:r>
          </w:p>
        </w:tc>
      </w:tr>
      <w:tr w:rsidR="00B94BAD" w:rsidRPr="00913780" w14:paraId="66583C2A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7C4D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8 Other specified disturbances of cerebral status of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658C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81F4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91.8 Other specified disturbances of cerebral status of newborn</w:t>
            </w:r>
          </w:p>
        </w:tc>
      </w:tr>
      <w:tr w:rsidR="00B94BAD" w:rsidRPr="00913780" w14:paraId="7F2A1E65" w14:textId="77777777" w:rsidTr="00A576CA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8FEE2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 xml:space="preserve">P91.9 Disturbance of cerebral status of newborn, unspecified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705F6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C6A63" w14:textId="77777777" w:rsidR="00B94BAD" w:rsidRPr="00913780" w:rsidRDefault="00B94BAD" w:rsidP="00A576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137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P91.9 Disturbance of cerebral status of newborn, unspecified </w:t>
            </w:r>
          </w:p>
        </w:tc>
      </w:tr>
    </w:tbl>
    <w:p w14:paraId="04916292" w14:textId="77777777" w:rsidR="00B363A1" w:rsidRDefault="00B363A1"/>
    <w:p w14:paraId="78FF85D9" w14:textId="77777777" w:rsidR="00AB4333" w:rsidRDefault="00AB4333">
      <w:pPr>
        <w:rPr>
          <w:b/>
          <w:bCs/>
        </w:rPr>
      </w:pPr>
      <w:r>
        <w:rPr>
          <w:b/>
          <w:bCs/>
        </w:rPr>
        <w:br w:type="page"/>
      </w:r>
    </w:p>
    <w:p w14:paraId="2B7457F3" w14:textId="083BCBA1" w:rsidR="00B363A1" w:rsidRPr="00AB4333" w:rsidRDefault="00B363A1">
      <w:pPr>
        <w:rPr>
          <w:b/>
          <w:bCs/>
        </w:rPr>
      </w:pPr>
      <w:r w:rsidRPr="00AB4333">
        <w:rPr>
          <w:b/>
          <w:bCs/>
        </w:rPr>
        <w:lastRenderedPageBreak/>
        <w:t xml:space="preserve">Table </w:t>
      </w:r>
      <w:r w:rsidR="00081A94" w:rsidRPr="00AB4333">
        <w:rPr>
          <w:b/>
          <w:bCs/>
        </w:rPr>
        <w:t>S</w:t>
      </w:r>
      <w:r w:rsidR="00B94BAD" w:rsidRPr="00AB4333">
        <w:rPr>
          <w:b/>
          <w:bCs/>
        </w:rPr>
        <w:t>3</w:t>
      </w:r>
      <w:r w:rsidRPr="00AB4333">
        <w:rPr>
          <w:b/>
          <w:bCs/>
        </w:rPr>
        <w:t xml:space="preserve">: Read </w:t>
      </w:r>
      <w:r w:rsidR="00AB4333">
        <w:rPr>
          <w:b/>
          <w:bCs/>
        </w:rPr>
        <w:t>c</w:t>
      </w:r>
      <w:r w:rsidRPr="00AB4333">
        <w:rPr>
          <w:b/>
          <w:bCs/>
        </w:rPr>
        <w:t xml:space="preserve">odes for </w:t>
      </w:r>
      <w:r w:rsidR="00AB4333">
        <w:rPr>
          <w:b/>
          <w:bCs/>
        </w:rPr>
        <w:t>c</w:t>
      </w:r>
      <w:r w:rsidRPr="00AB4333">
        <w:rPr>
          <w:b/>
          <w:bCs/>
        </w:rPr>
        <w:t xml:space="preserve">ase </w:t>
      </w:r>
      <w:r w:rsidR="00AB4333">
        <w:rPr>
          <w:b/>
          <w:bCs/>
        </w:rPr>
        <w:t>i</w:t>
      </w:r>
      <w:r w:rsidRPr="00AB4333">
        <w:rPr>
          <w:b/>
          <w:bCs/>
        </w:rPr>
        <w:t xml:space="preserve">dentification of </w:t>
      </w:r>
      <w:r w:rsidR="00AB4333">
        <w:rPr>
          <w:b/>
          <w:bCs/>
        </w:rPr>
        <w:t>n</w:t>
      </w:r>
      <w:r w:rsidRPr="00AB4333">
        <w:rPr>
          <w:b/>
          <w:bCs/>
        </w:rPr>
        <w:t>on-</w:t>
      </w:r>
      <w:r w:rsidR="00AB4333">
        <w:rPr>
          <w:b/>
          <w:bCs/>
        </w:rPr>
        <w:t>t</w:t>
      </w:r>
      <w:r w:rsidRPr="00AB4333">
        <w:rPr>
          <w:b/>
          <w:bCs/>
        </w:rPr>
        <w:t xml:space="preserve">raumatic </w:t>
      </w:r>
      <w:r w:rsidR="00AB4333">
        <w:rPr>
          <w:b/>
          <w:bCs/>
        </w:rPr>
        <w:t>a</w:t>
      </w:r>
      <w:r w:rsidRPr="00AB4333">
        <w:rPr>
          <w:b/>
          <w:bCs/>
        </w:rPr>
        <w:t xml:space="preserve">cquired </w:t>
      </w:r>
      <w:r w:rsidR="00AB4333">
        <w:rPr>
          <w:b/>
          <w:bCs/>
        </w:rPr>
        <w:t>b</w:t>
      </w:r>
      <w:r w:rsidRPr="00AB4333">
        <w:rPr>
          <w:b/>
          <w:bCs/>
        </w:rPr>
        <w:t xml:space="preserve">rain </w:t>
      </w:r>
      <w:r w:rsidR="00AB4333">
        <w:rPr>
          <w:b/>
          <w:bCs/>
        </w:rPr>
        <w:t>i</w:t>
      </w:r>
      <w:r w:rsidRPr="00AB4333">
        <w:rPr>
          <w:b/>
          <w:bCs/>
        </w:rPr>
        <w:t xml:space="preserve">njury 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300"/>
        <w:gridCol w:w="520"/>
        <w:gridCol w:w="4300"/>
      </w:tblGrid>
      <w:tr w:rsidR="00B363A1" w:rsidRPr="00B363A1" w14:paraId="59265798" w14:textId="77777777" w:rsidTr="00B363A1">
        <w:trPr>
          <w:trHeight w:val="300"/>
        </w:trPr>
        <w:tc>
          <w:tcPr>
            <w:tcW w:w="9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13AB" w14:textId="77777777" w:rsidR="00B363A1" w:rsidRPr="00B363A1" w:rsidRDefault="00B363A1" w:rsidP="00B3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Read Codes</w:t>
            </w:r>
          </w:p>
        </w:tc>
      </w:tr>
      <w:tr w:rsidR="00B363A1" w:rsidRPr="00B363A1" w14:paraId="46E3487C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3F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u13. ([X]Mental and behavioural dis due use sedatives/hypnotic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497B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270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H (Post hepatitis A vaccination encephalitis)</w:t>
            </w:r>
          </w:p>
        </w:tc>
      </w:tr>
      <w:tr w:rsidR="00B363A1" w:rsidRPr="00B363A1" w14:paraId="01C7F1C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955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0 (Toxic encephalitis due to lea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CF6D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EC6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J (Post hepatitis B vaccination encephalitis)</w:t>
            </w:r>
          </w:p>
        </w:tc>
      </w:tr>
      <w:tr w:rsidR="00B363A1" w:rsidRPr="00B363A1" w14:paraId="5015E3F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3284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1 (Toxic encephalitis due to mercur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DC2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882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x (Post mixed vaccination encephalitis)</w:t>
            </w:r>
          </w:p>
        </w:tc>
      </w:tr>
      <w:tr w:rsidR="00B363A1" w:rsidRPr="00B363A1" w14:paraId="37809BC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53D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P101 (Cerebral anoxia complica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C31C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A01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y (Post other specified vaccination encephalitis)</w:t>
            </w:r>
          </w:p>
        </w:tc>
      </w:tr>
      <w:tr w:rsidR="00B363A1" w:rsidRPr="00B363A1" w14:paraId="5BEAF8E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D9B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… (Birth trauma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phyxia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hypox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112B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595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z (Postimmunisation encephalitis NOS)</w:t>
            </w:r>
          </w:p>
        </w:tc>
      </w:tr>
      <w:tr w:rsidR="00B363A1" w:rsidRPr="00B363A1" w14:paraId="54D6291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AC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Birth trau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224F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123C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5. (Postinfectious encephalitis)</w:t>
            </w:r>
          </w:p>
        </w:tc>
      </w:tr>
      <w:tr w:rsidR="00B363A1" w:rsidRPr="00B363A1" w14:paraId="3991EC7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2254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89. (Acquired periventricular cysts of newbor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EB4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EE1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50 (Encephalitis following chickenpox)</w:t>
            </w:r>
          </w:p>
        </w:tc>
      </w:tr>
      <w:tr w:rsidR="00B363A1" w:rsidRPr="00B363A1" w14:paraId="749E4DB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3DF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8A. (Neonatal cerebral leukomalac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172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A4A3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51 (Encephalitis following measles)</w:t>
            </w:r>
          </w:p>
        </w:tc>
      </w:tr>
      <w:tr w:rsidR="00B363A1" w:rsidRPr="00B363A1" w14:paraId="2954987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2E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8. (Cerebral oedema due to birth injur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E23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59A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5z (Postinfectious encephalitis NOS)</w:t>
            </w:r>
          </w:p>
        </w:tc>
      </w:tr>
      <w:tr w:rsidR="00B363A1" w:rsidRPr="00B363A1" w14:paraId="03C8F66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99CF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trauterine hypoxia and birth asphyx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8F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2E2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. (Toxic encephalitis)</w:t>
            </w:r>
          </w:p>
        </w:tc>
      </w:tr>
      <w:tr w:rsidR="00B363A1" w:rsidRPr="00B363A1" w14:paraId="315FA2E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2A7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21 (Liveborn with prelabour hypox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39E3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E04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0 (Toxic encephalitis due to lead)</w:t>
            </w:r>
          </w:p>
        </w:tc>
      </w:tr>
      <w:tr w:rsidR="00B363A1" w:rsidRPr="00B363A1" w14:paraId="6008082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80B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31 (Liveborn with labour hypox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E6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A4C2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1 (Toxic encephalitis due to mercury)</w:t>
            </w:r>
          </w:p>
        </w:tc>
      </w:tr>
      <w:tr w:rsidR="00B363A1" w:rsidRPr="00B363A1" w14:paraId="2E2EB86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E6CEE" w14:textId="1FB0324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15. (Severe birth asphyxia - </w:t>
            </w:r>
            <w:r w:rsidR="004859F0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pgar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core less than 4 at 1 minut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5C45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54A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2 (Toxic encephalitis due to thallium)</w:t>
            </w:r>
          </w:p>
        </w:tc>
      </w:tr>
      <w:tr w:rsidR="00B363A1" w:rsidRPr="00B363A1" w14:paraId="7F92E81A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6100D" w14:textId="51D76F03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111 (</w:t>
            </w:r>
            <w:r w:rsidR="00151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Intraventricular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(nontraumatic) </w:t>
            </w:r>
            <w:r w:rsidR="004859F0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aemorrhage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grade 2 </w:t>
            </w:r>
            <w:r w:rsidR="008B67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etus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wborn)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B67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A53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6z (Toxic encephalitis NOS)</w:t>
            </w:r>
          </w:p>
        </w:tc>
      </w:tr>
      <w:tr w:rsidR="00B363A1" w:rsidRPr="00B363A1" w14:paraId="4031DB8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309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113 (Intraventricular haemorrhage due to birth injur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261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D3A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X. (Bacterial meningoencephalitis+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myelitis,NEC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363A1" w:rsidRPr="00B363A1" w14:paraId="722E4E8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FCD1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12. (Perinatal subarachnoid haemorrh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BDFA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932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y. (Other causes of encephalitis)</w:t>
            </w:r>
          </w:p>
        </w:tc>
      </w:tr>
      <w:tr w:rsidR="00B363A1" w:rsidRPr="00B363A1" w14:paraId="2A6E516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CB8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88. (Neonatal cerebral ischaem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4B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C93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z. (Encephalitis NOS)</w:t>
            </w:r>
          </w:p>
        </w:tc>
      </w:tr>
      <w:tr w:rsidR="00B363A1" w:rsidRPr="00B363A1" w14:paraId="756D397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5B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00. (Subdural and cerebral haemorrhage due to birth trauma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776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833E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tracranial and intraspinal abscesses)</w:t>
            </w:r>
          </w:p>
        </w:tc>
      </w:tr>
      <w:tr w:rsidR="00B363A1" w:rsidRPr="00B363A1" w14:paraId="759C728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0AF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0 (Cerebral haemorrhage unspecified, due to birth trau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C12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58D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. (Intracranial abscess)</w:t>
            </w:r>
          </w:p>
        </w:tc>
      </w:tr>
      <w:tr w:rsidR="00B363A1" w:rsidRPr="00B363A1" w14:paraId="564BF86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1FFF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2001 (Subdural haemorrhage unspecified, due to birth trau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10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7336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0 (Cerebral intracranial abscess)</w:t>
            </w:r>
          </w:p>
        </w:tc>
      </w:tr>
      <w:tr w:rsidR="00B363A1" w:rsidRPr="00B363A1" w14:paraId="4F06D05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005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2 (Local subdural haematoma due to birth trau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7801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C99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1 (Cerebellar intracranial abscess)</w:t>
            </w:r>
          </w:p>
        </w:tc>
      </w:tr>
      <w:tr w:rsidR="00B363A1" w:rsidRPr="00B363A1" w14:paraId="12E3919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4FF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4 (Brain injury due to birth trauma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C517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AF9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2 (Otogenic intracranial abscess)</w:t>
            </w:r>
          </w:p>
        </w:tc>
      </w:tr>
      <w:tr w:rsidR="00B363A1" w:rsidRPr="00B363A1" w14:paraId="373DC47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53B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5 (Cerebral haematoma in fetus or newbor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B73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F4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3 (Epidural intracranial abscess)</w:t>
            </w:r>
          </w:p>
        </w:tc>
      </w:tr>
      <w:tr w:rsidR="00B363A1" w:rsidRPr="00B363A1" w14:paraId="31F26D8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56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64 (Cerebellar stroke syndrom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30E7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13A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4 (Extradural intracranial abscess)</w:t>
            </w:r>
          </w:p>
        </w:tc>
      </w:tr>
      <w:tr w:rsidR="00B363A1" w:rsidRPr="00B363A1" w14:paraId="6F85C78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1795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Stroke and cerebrovascular accident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7C9A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FF27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5 (Subdural intracranial abscess)</w:t>
            </w:r>
          </w:p>
        </w:tc>
      </w:tr>
      <w:tr w:rsidR="00B363A1" w:rsidRPr="00B363A1" w14:paraId="3893952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4600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63. (Brain stem stroke syndrom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F29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63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6 (Tuberculous intracranial abscess)</w:t>
            </w:r>
          </w:p>
        </w:tc>
      </w:tr>
      <w:tr w:rsidR="00B363A1" w:rsidRPr="00B363A1" w14:paraId="77BD25E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ED0A" w14:textId="211B9932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68X.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Sequelae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</w:t>
            </w:r>
            <w:r w:rsidR="004859F0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troke, not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r w:rsidR="00151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pecifi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 </w:t>
            </w:r>
            <w:r w:rsidR="00F976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haemorrhage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r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85E9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9F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0z (Intracranial abscess NOS)</w:t>
            </w:r>
          </w:p>
        </w:tc>
      </w:tr>
      <w:tr w:rsidR="00B363A1" w:rsidRPr="00B363A1" w14:paraId="3B0B74A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DA1A" w14:textId="5C3D1EA8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yu6C ([X]Sequelae of </w:t>
            </w:r>
            <w:r w:rsidR="004859F0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troke, not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r w:rsidR="001514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pecifi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 </w:t>
            </w:r>
            <w:r w:rsidR="00F976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haemorrhage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r infar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FEB9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D9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4z. (Intracranial or intraspinal abscess NOS)</w:t>
            </w:r>
          </w:p>
        </w:tc>
      </w:tr>
      <w:tr w:rsidR="00B363A1" w:rsidRPr="00B363A1" w14:paraId="6CBEDBA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6EA6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1. (Anoxic brain dam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C6D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11EF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6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Late effects of intracranial abscess or pyogenic infection)</w:t>
            </w:r>
          </w:p>
        </w:tc>
      </w:tr>
      <w:tr w:rsidR="00B363A1" w:rsidRPr="00B363A1" w14:paraId="664F0A2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665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SP100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Anoxic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rain damage complica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EFC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7D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3. (Acquired communicating hydrocephalus)</w:t>
            </w:r>
          </w:p>
        </w:tc>
      </w:tr>
      <w:tr w:rsidR="00B363A1" w:rsidRPr="00B363A1" w14:paraId="6526172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BCE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SP101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Cerebral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oxia complica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ED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A13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3z (Communicating hydrocephalus - acquired NOS)</w:t>
            </w:r>
          </w:p>
        </w:tc>
      </w:tr>
      <w:tr w:rsidR="00B363A1" w:rsidRPr="00B363A1" w14:paraId="2DA8CD9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20A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L09y3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Cerebral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oxia following abortive pregnanc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834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441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4. (Acquired obstructive hydrocephalus)</w:t>
            </w:r>
          </w:p>
        </w:tc>
      </w:tr>
      <w:tr w:rsidR="00B363A1" w:rsidRPr="00B363A1" w14:paraId="45F28BE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4D5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0. (Tuberculou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647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085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5. (Hydrocephalus)</w:t>
            </w:r>
          </w:p>
        </w:tc>
      </w:tr>
      <w:tr w:rsidR="00B363A1" w:rsidRPr="00B363A1" w14:paraId="5EE787B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39D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02 (Tuberculous lepto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147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E1D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x2 (Cerebral degeneration due to cerebrovascular disease)</w:t>
            </w:r>
          </w:p>
        </w:tc>
      </w:tr>
      <w:tr w:rsidR="00B363A1" w:rsidRPr="00B363A1" w14:paraId="73A9B57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70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03 (Tuberculous meningo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D32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C5B5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x3 (Cerebral degeneration due to congenital hydrocephalus)</w:t>
            </w:r>
          </w:p>
        </w:tc>
      </w:tr>
      <w:tr w:rsidR="00B363A1" w:rsidRPr="00B363A1" w14:paraId="185B039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209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0z (Tuberculous mening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3839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3B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x5 (Cerebral degeneration due to myxoedema)</w:t>
            </w:r>
          </w:p>
        </w:tc>
      </w:tr>
      <w:tr w:rsidR="00B363A1" w:rsidRPr="00B363A1" w14:paraId="1948FBB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6C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1. (Tuberculoma of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4849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048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1x5 (Cerebral degeneration due to myxoedema)</w:t>
            </w:r>
          </w:p>
        </w:tc>
      </w:tr>
      <w:tr w:rsidR="00B363A1" w:rsidRPr="00B363A1" w14:paraId="473DD7C1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626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A132. (Tuberculoma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83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F251" w14:textId="3DC5E490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11x8 (Cerebral degeneration due to multifocal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ukoencephalopathy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363A1" w:rsidRPr="00B363A1" w14:paraId="405C53D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AE82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3. (Tuberculous abscess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8B5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05F5" w14:textId="4923BDC3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11x8 (Cerebral degeneration due to multifocal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ukoencephalopathy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363A1" w:rsidRPr="00B363A1" w14:paraId="66A0C60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E55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6. (Tuberculous encephalitis or mye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27DE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4E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322 (Myoclonic encephalopathy)</w:t>
            </w:r>
          </w:p>
        </w:tc>
      </w:tr>
      <w:tr w:rsidR="00B363A1" w:rsidRPr="00B363A1" w14:paraId="3AEEB11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A4A7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60 (Tuberculou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7B97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8B8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322 (Myoclonic encephalopathy)</w:t>
            </w:r>
          </w:p>
        </w:tc>
      </w:tr>
      <w:tr w:rsidR="00B363A1" w:rsidRPr="00B363A1" w14:paraId="5FDF25F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BFE3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36z (Tuberculous encephalitis or myel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570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1596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12. (Acute and subacute haemorrhagic leukoencephalitis [Hurst])</w:t>
            </w:r>
          </w:p>
        </w:tc>
      </w:tr>
      <w:tr w:rsidR="00B363A1" w:rsidRPr="00B363A1" w14:paraId="696ACD5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18B3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06. (Plague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6A62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0D7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8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conditions of brain)</w:t>
            </w:r>
          </w:p>
        </w:tc>
      </w:tr>
      <w:tr w:rsidR="00B363A1" w:rsidRPr="00B363A1" w14:paraId="2BBA426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774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703 (Listerial cerebral arter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64C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7613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8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conditions of brain)</w:t>
            </w:r>
          </w:p>
        </w:tc>
      </w:tr>
      <w:tr w:rsidR="00B363A1" w:rsidRPr="00B363A1" w14:paraId="314EC33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D3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6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eningococcal infe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6D3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66A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0. (Cerebral cysts)</w:t>
            </w:r>
          </w:p>
        </w:tc>
      </w:tr>
      <w:tr w:rsidR="00B363A1" w:rsidRPr="00B363A1" w14:paraId="7EDEBD6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473B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60. (Mening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91A8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E3C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1. (Anoxic brain damage)</w:t>
            </w:r>
          </w:p>
        </w:tc>
      </w:tr>
      <w:tr w:rsidR="00B363A1" w:rsidRPr="00B363A1" w14:paraId="72E4895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42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61. (Meningococc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C959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1FC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1. (Anoxic brain damage)</w:t>
            </w:r>
          </w:p>
        </w:tc>
      </w:tr>
      <w:tr w:rsidR="00B363A1" w:rsidRPr="00B363A1" w14:paraId="0FE494D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72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6y. (Other specified meningococcal infec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4AB8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388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3. (Unspecified encephalopathy)</w:t>
            </w:r>
          </w:p>
        </w:tc>
      </w:tr>
      <w:tr w:rsidR="00B363A1" w:rsidRPr="00B363A1" w14:paraId="1CCA34B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F2CF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6yz (Other specified meningococcal infection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BC07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6C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3. (Unspecified encephalopathy)</w:t>
            </w:r>
          </w:p>
        </w:tc>
      </w:tr>
      <w:tr w:rsidR="00B363A1" w:rsidRPr="00B363A1" w14:paraId="71E4A3F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612A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6z. (Meningococcal infection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2C6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0003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4. (Compression of brain)</w:t>
            </w:r>
          </w:p>
        </w:tc>
      </w:tr>
      <w:tr w:rsidR="00B363A1" w:rsidRPr="00B363A1" w14:paraId="54E07E8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ACE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12. (Subacute sclerosing pan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CCFC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C69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4. (Compression of brain)</w:t>
            </w:r>
          </w:p>
        </w:tc>
      </w:tr>
      <w:tr w:rsidR="00B363A1" w:rsidRPr="00B363A1" w14:paraId="389C6EF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96F4" w14:textId="0A5D97C4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413. (Progressive multifocal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ukoencephalopathy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2DD2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B7BE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4z (Compression of brain NOS)</w:t>
            </w:r>
          </w:p>
        </w:tc>
      </w:tr>
      <w:tr w:rsidR="00B363A1" w:rsidRPr="00B363A1" w14:paraId="794954E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8F62" w14:textId="5BFA4CAE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413. (Progressive multifocal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ukoencephalopathy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8F6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00C0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4z (Compression of brain NOS)</w:t>
            </w:r>
          </w:p>
        </w:tc>
      </w:tr>
      <w:tr w:rsidR="00B363A1" w:rsidRPr="00B363A1" w14:paraId="1526504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351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eningitis due to entero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E366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924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5. (Cerebral oedema)</w:t>
            </w:r>
          </w:p>
        </w:tc>
      </w:tr>
      <w:tr w:rsidR="00B363A1" w:rsidRPr="00B363A1" w14:paraId="34F22EC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776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0. (Coxsackie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F51B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E87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5. (Cerebral oedema)</w:t>
            </w:r>
          </w:p>
        </w:tc>
      </w:tr>
      <w:tr w:rsidR="00B363A1" w:rsidRPr="00B363A1" w14:paraId="2045FD1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D6C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1. (ECHO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3F49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56F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y. (Other conditions of brain OS)</w:t>
            </w:r>
          </w:p>
        </w:tc>
      </w:tr>
      <w:tr w:rsidR="00B363A1" w:rsidRPr="00B363A1" w14:paraId="05C9533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502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y.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pecified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AA88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F1E4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y. (Other conditions of brain OS)</w:t>
            </w:r>
          </w:p>
        </w:tc>
      </w:tr>
      <w:tr w:rsidR="00B363A1" w:rsidRPr="00B363A1" w14:paraId="2A7C962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8BD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z. (Viral mening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3CB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0215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yz (Other conditions of brain NOS)</w:t>
            </w:r>
          </w:p>
        </w:tc>
      </w:tr>
      <w:tr w:rsidR="00B363A1" w:rsidRPr="00B363A1" w14:paraId="679C87A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ED7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y0. (Entero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B013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B698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8yz (Other conditions of brain NOS)</w:t>
            </w:r>
          </w:p>
        </w:tc>
      </w:tr>
      <w:tr w:rsidR="00B363A1" w:rsidRPr="00B363A1" w14:paraId="4F959F1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1E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0. (Lymphocytic chorio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33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61F9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924 (Chemical meningitis)</w:t>
            </w:r>
          </w:p>
        </w:tc>
      </w:tr>
      <w:tr w:rsidR="00B363A1" w:rsidRPr="00B363A1" w14:paraId="76C5E0A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360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1. (Adeno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BFD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A88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29y3 (Toxic encephalopathy)</w:t>
            </w:r>
          </w:p>
        </w:tc>
      </w:tr>
      <w:tr w:rsidR="00B363A1" w:rsidRPr="00B363A1" w14:paraId="0BF06BD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7D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0 (Acute inclusion body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189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041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0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acterial meningitis)</w:t>
            </w:r>
          </w:p>
        </w:tc>
      </w:tr>
      <w:tr w:rsidR="00B363A1" w:rsidRPr="00B363A1" w14:paraId="65020C0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5617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1 (Acute necrotising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89D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484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1 ([X]Meningitis in viral diseases classified elsewhere)</w:t>
            </w:r>
          </w:p>
        </w:tc>
      </w:tr>
      <w:tr w:rsidR="00B363A1" w:rsidRPr="00B363A1" w14:paraId="4965138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52A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2 (Epidemic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33F3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C81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2 ([X]Meningitis in mycoses classified elsewhere)</w:t>
            </w:r>
          </w:p>
        </w:tc>
      </w:tr>
      <w:tr w:rsidR="00B363A1" w:rsidRPr="00B363A1" w14:paraId="4BDF71C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7DC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3 (Encephalitis lethargic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8186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E0556" w14:textId="757188EB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yu03 ([X]Meningitis/other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pecifi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fectious parasitic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iseases CE)</w:t>
            </w:r>
          </w:p>
        </w:tc>
      </w:tr>
      <w:tr w:rsidR="00B363A1" w:rsidRPr="00B363A1" w14:paraId="7FA3BF5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FE2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4 (Von Economo'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41B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BFD5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4 ([X]Meningitis due to other specified causes)</w:t>
            </w:r>
          </w:p>
        </w:tc>
      </w:tr>
      <w:tr w:rsidR="00B363A1" w:rsidRPr="00B363A1" w14:paraId="3CA6880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1FD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zy5 (Adeno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E3DE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9FB3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5 ([X]Bacterial meningoencephalitis+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eningomyelitis,NEC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363A1" w:rsidRPr="00B363A1" w14:paraId="7A05B4A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E4139" w14:textId="15D9D4CE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20. (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varicella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14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097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yu06 ([X]Other encephalitis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yelitis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encephalomyelitis)</w:t>
            </w:r>
          </w:p>
        </w:tc>
      </w:tr>
      <w:tr w:rsidR="00B363A1" w:rsidRPr="00B363A1" w14:paraId="781C153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559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0. (Herpes zoster with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E898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E046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7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ncephalitis,myelitis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+encephalomyelitis/bactrl disease CE)</w:t>
            </w:r>
          </w:p>
        </w:tc>
      </w:tr>
      <w:tr w:rsidR="00B363A1" w:rsidRPr="00B363A1" w14:paraId="288DC4E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06E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14 (Zoster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5B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95B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8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ncephalitis,myelitis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+encephalomyelitis/viral disease CE)</w:t>
            </w:r>
          </w:p>
        </w:tc>
      </w:tr>
      <w:tr w:rsidR="00B363A1" w:rsidRPr="00B363A1" w14:paraId="2C950ED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9EE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43. (Herpetic meningo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B532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827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A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ncephalitis,myelitis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+encephalomyelitis/other diseases CE)</w:t>
            </w:r>
          </w:p>
        </w:tc>
      </w:tr>
      <w:tr w:rsidR="00B363A1" w:rsidRPr="00B363A1" w14:paraId="68A441F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80E1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4x1 (Herpes simplex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B34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54426" w14:textId="172A0C7A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0B ([X]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tracranial intraspinal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bscess+granuloma in diseases CE)</w:t>
            </w:r>
          </w:p>
        </w:tc>
      </w:tr>
      <w:tr w:rsidR="00B363A1" w:rsidRPr="00B363A1" w14:paraId="30A1C74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8A9C" w14:textId="205FE4C0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50. (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ost measles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9290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8181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A1 ([X]Other hydrocephalus)</w:t>
            </w:r>
          </w:p>
        </w:tc>
      </w:tr>
      <w:tr w:rsidR="00B363A1" w:rsidRPr="00B363A1" w14:paraId="57C78E6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7F31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53. (Measles complicated by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4DD6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F3094" w14:textId="76F9365D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A3 ([X]Hydrocephalus/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fectious parasitic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iseases CE)</w:t>
            </w:r>
          </w:p>
        </w:tc>
      </w:tr>
      <w:tr w:rsidR="00B363A1" w:rsidRPr="00B363A1" w14:paraId="3678619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1FB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2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osquito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483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512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A4 ([X]Hydrocephalus in neoplastic disease classified elsewhere)</w:t>
            </w:r>
          </w:p>
        </w:tc>
      </w:tr>
      <w:tr w:rsidR="00B363A1" w:rsidRPr="00B363A1" w14:paraId="02AB545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CE6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0. (Japanese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D183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7EA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yuA5 ([X]Hydrocephalus in other diseases classified elsewhere)</w:t>
            </w:r>
          </w:p>
        </w:tc>
      </w:tr>
      <w:tr w:rsidR="00B363A1" w:rsidRPr="00B363A1" w14:paraId="2D7E413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079B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A621. (Western equine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F8C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BEE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... (Cerebrovascular disease)</w:t>
            </w:r>
          </w:p>
        </w:tc>
      </w:tr>
      <w:tr w:rsidR="00B363A1" w:rsidRPr="00B363A1" w14:paraId="0CD9CA0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C7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2. (Eastern equine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9348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E17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0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Subarachnoid haemorrhage)</w:t>
            </w:r>
          </w:p>
        </w:tc>
      </w:tr>
      <w:tr w:rsidR="00B363A1" w:rsidRPr="00B363A1" w14:paraId="4B6FC01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5E0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3. (St. Loui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C63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46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1. (Subarachnoid haemorrhage from carotid siphon and bifurcation)</w:t>
            </w:r>
          </w:p>
        </w:tc>
      </w:tr>
      <w:tr w:rsidR="00B363A1" w:rsidRPr="00B363A1" w14:paraId="0D46926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9F65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4. (Australia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C77B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8A67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2. (Subarachnoid haemorrhage from middle cerebral artery)</w:t>
            </w:r>
          </w:p>
        </w:tc>
      </w:tr>
      <w:tr w:rsidR="00B363A1" w:rsidRPr="00B363A1" w14:paraId="03AD2AF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255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5. (California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885B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E1C3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2. (Subarachnoid haemorrhage from middle cerebral artery)</w:t>
            </w:r>
          </w:p>
        </w:tc>
      </w:tr>
      <w:tr w:rsidR="00B363A1" w:rsidRPr="00B363A1" w14:paraId="51BADCA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4B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y. (Other specified mosquito-borne viru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830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9B6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3. (Subarachnoid haemorrhage from anterior communicating artery)</w:t>
            </w:r>
          </w:p>
        </w:tc>
      </w:tr>
      <w:tr w:rsidR="00B363A1" w:rsidRPr="00B363A1" w14:paraId="58C3969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317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z. (Mosquito-borne viral encephal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A147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0492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4. (Subarachnoid haemorrhage from posterior communicating artery)</w:t>
            </w:r>
          </w:p>
        </w:tc>
      </w:tr>
      <w:tr w:rsidR="00B363A1" w:rsidRPr="00B363A1" w14:paraId="3DC7802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5F4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Tick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03E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A15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5. (Subarachnoid haemorrhage from basilar artery)</w:t>
            </w:r>
          </w:p>
        </w:tc>
      </w:tr>
      <w:tr w:rsidR="00B363A1" w:rsidRPr="00B363A1" w14:paraId="4741C2E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CD68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0. (Russian spring-summer (taiga)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FAC6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A2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6. (Subarachnoid haemorrhage from vertebral artery)</w:t>
            </w:r>
          </w:p>
        </w:tc>
      </w:tr>
      <w:tr w:rsidR="00B363A1" w:rsidRPr="00B363A1" w14:paraId="3B5640B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F66A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1. (Louping il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1A76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FDDA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0z. (Subarachnoid haemorrhage NOS)</w:t>
            </w:r>
          </w:p>
        </w:tc>
      </w:tr>
      <w:tr w:rsidR="00B363A1" w:rsidRPr="00B363A1" w14:paraId="5360601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23B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2. (Central Europea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FF3A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3354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tracerebral haemorrhage)</w:t>
            </w:r>
          </w:p>
        </w:tc>
      </w:tr>
      <w:tr w:rsidR="00B363A1" w:rsidRPr="00B363A1" w14:paraId="5867172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3A7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y. (Other tick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A367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7A9B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7. (Intracerebral haemorrhage, intraventricular)</w:t>
            </w:r>
          </w:p>
        </w:tc>
      </w:tr>
      <w:tr w:rsidR="00B363A1" w:rsidRPr="00B363A1" w14:paraId="206EC6A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A05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y0 (Langat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7D2E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377F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8. (Intracerebral haemorrhage, multiple localized)</w:t>
            </w:r>
          </w:p>
        </w:tc>
      </w:tr>
      <w:tr w:rsidR="00B363A1" w:rsidRPr="00B363A1" w14:paraId="16DB6A2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DE4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y1 (Powassa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A818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78D7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X. (Intracerebral haemorrhage in hemisphere, unspecified)</w:t>
            </w:r>
          </w:p>
        </w:tc>
      </w:tr>
      <w:tr w:rsidR="00B363A1" w:rsidRPr="00B363A1" w14:paraId="299C49F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EBB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yz (Other tick-borne viral encephal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62AB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F03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X0 (Left sided intracerebral haemorrhage, unspecified)</w:t>
            </w:r>
          </w:p>
        </w:tc>
      </w:tr>
      <w:tr w:rsidR="00B363A1" w:rsidRPr="00B363A1" w14:paraId="4D4E949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F71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3z. (Tick-borne viral encephal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F99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C8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X1 (Right sided intracerebral haemorrhage, unspecified)</w:t>
            </w:r>
          </w:p>
        </w:tc>
      </w:tr>
      <w:tr w:rsidR="00B363A1" w:rsidRPr="00B363A1" w14:paraId="2F41AD7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7127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Viral encephalitis from other arthropod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10A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4252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1z. (Intracerebral haemorrhage NOS)</w:t>
            </w:r>
          </w:p>
        </w:tc>
      </w:tr>
      <w:tr w:rsidR="00B363A1" w:rsidRPr="00B363A1" w14:paraId="42E0B76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7C05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21. (Mump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84F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EC8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Precerebral arterial occlusion)</w:t>
            </w:r>
          </w:p>
        </w:tc>
      </w:tr>
      <w:tr w:rsidR="00B363A1" w:rsidRPr="00B363A1" w14:paraId="0C820FF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C5A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22. (Mumps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6611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7D63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0. (Basilar artery occlusion)</w:t>
            </w:r>
          </w:p>
        </w:tc>
      </w:tr>
      <w:tr w:rsidR="00B363A1" w:rsidRPr="00B363A1" w14:paraId="017A436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46A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91. (ECHO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53C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001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1. (Carotid artery occlusion)</w:t>
            </w:r>
          </w:p>
        </w:tc>
      </w:tr>
      <w:tr w:rsidR="00B363A1" w:rsidRPr="00B363A1" w14:paraId="5349FF8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99A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92. (Coxsackie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E4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2C5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2. (Vertebral artery occlusion)</w:t>
            </w:r>
          </w:p>
        </w:tc>
      </w:tr>
      <w:tr w:rsidR="00B363A1" w:rsidRPr="00B363A1" w14:paraId="3A49D63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EC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041 (Congenital syphilitic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7361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28AF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3. (Multiple and bilateral precerebral arterial occlusion)</w:t>
            </w:r>
          </w:p>
        </w:tc>
      </w:tr>
      <w:tr w:rsidR="00B363A1" w:rsidRPr="00B363A1" w14:paraId="204D9F7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9D2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042 (Congenital syphilit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98CB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C36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y. (Other precerebral artery occlusion)</w:t>
            </w:r>
          </w:p>
        </w:tc>
      </w:tr>
      <w:tr w:rsidR="00B363A1" w:rsidRPr="00B363A1" w14:paraId="575AB34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3A0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180 (Acute secondary syphilit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BF50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65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y0 (Cerebral infarct due to thrombosis of precerebral arteries)</w:t>
            </w:r>
          </w:p>
        </w:tc>
      </w:tr>
      <w:tr w:rsidR="00B363A1" w:rsidRPr="00B363A1" w14:paraId="2C23A16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D0F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42. (Syphilit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A28B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C8A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y1 (Cerebral infarction due to embolism of precerebral arteries)</w:t>
            </w:r>
          </w:p>
        </w:tc>
      </w:tr>
      <w:tr w:rsidR="00B363A1" w:rsidRPr="00B363A1" w14:paraId="0F1D3D3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09F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4y0 (Syphilitic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208A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279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3z. (Precerebral artery occlusion NOS)</w:t>
            </w:r>
          </w:p>
        </w:tc>
      </w:tr>
      <w:tr w:rsidR="00B363A1" w:rsidRPr="00B363A1" w14:paraId="3FA955C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1FC2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4y6 (Rupture of syphilitic cerebral aneurys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806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980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Cerebral arterial occlusion)</w:t>
            </w:r>
          </w:p>
        </w:tc>
      </w:tr>
      <w:tr w:rsidR="00B363A1" w:rsidRPr="00B363A1" w14:paraId="0536EC4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CDC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98y1 (Gon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FD36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6E3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0. (Cerebral thrombosis)</w:t>
            </w:r>
          </w:p>
        </w:tc>
      </w:tr>
      <w:tr w:rsidR="00B363A1" w:rsidRPr="00B363A1" w14:paraId="429D2FD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3C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A0y0 (Leptosp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21B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35D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00 (Cerebral infarction due to thrombosis of cerebral arteries)</w:t>
            </w:r>
          </w:p>
        </w:tc>
      </w:tr>
      <w:tr w:rsidR="00B363A1" w:rsidRPr="00B363A1" w14:paraId="3747AE5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0F9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2y2 (Candid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34D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7C8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1. (Cerebral embolism)</w:t>
            </w:r>
          </w:p>
        </w:tc>
      </w:tr>
      <w:tr w:rsidR="00B363A1" w:rsidRPr="00B363A1" w14:paraId="6E0BC20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35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32. (Coccidioid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CC57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69F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10 (Cerebral infarction due to embolism of cerebral arteries)</w:t>
            </w:r>
          </w:p>
        </w:tc>
      </w:tr>
      <w:tr w:rsidR="00B363A1" w:rsidRPr="00B363A1" w14:paraId="46260B9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C2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401 (Histoplasma capsulatum with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032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AE6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z. (Cerebral infarction NOS)</w:t>
            </w:r>
          </w:p>
        </w:tc>
      </w:tr>
      <w:tr w:rsidR="00B363A1" w:rsidRPr="00B363A1" w14:paraId="256F202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6A06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411 (Histoplasma duboisii with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46A6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F8B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z2 (Left sided cerebral infarction)</w:t>
            </w:r>
          </w:p>
        </w:tc>
      </w:tr>
      <w:tr w:rsidR="00B363A1" w:rsidRPr="00B363A1" w14:paraId="24F9096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6CC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4z1 (Histoplasmosis with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AD40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1A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4z3 (Right sided cerebral infarction)</w:t>
            </w:r>
          </w:p>
        </w:tc>
      </w:tr>
      <w:tr w:rsidR="00B363A1" w:rsidRPr="00B363A1" w14:paraId="2F47958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992A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B652 (Crypt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BBD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FBD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7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cerebrovascular disease)</w:t>
            </w:r>
          </w:p>
        </w:tc>
      </w:tr>
      <w:tr w:rsidR="00B363A1" w:rsidRPr="00B363A1" w14:paraId="63E5A63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F33A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D00. (Toxoplasma meningo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CFE7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C1D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0. (Cerebral atherosclerosis)</w:t>
            </w:r>
          </w:p>
        </w:tc>
      </w:tr>
      <w:tr w:rsidR="00B363A1" w:rsidRPr="00B363A1" w14:paraId="6C1B89E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880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E20. (Late effects of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9E61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8B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1. (Generalised ischaemic cerebrovascular disease NOS)</w:t>
            </w:r>
          </w:p>
        </w:tc>
      </w:tr>
      <w:tr w:rsidR="00B363A1" w:rsidRPr="00B363A1" w14:paraId="3C59057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A32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3C ([X]Other meningococcal infection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0F9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67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2. (Hypertensive encephalopathy)</w:t>
            </w:r>
          </w:p>
        </w:tc>
      </w:tr>
      <w:tr w:rsidR="00B363A1" w:rsidRPr="00B363A1" w14:paraId="37A74E1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0E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3D ([X]Meningococcal infection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60DF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F4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2. (Hypertensive encephalopathy)</w:t>
            </w:r>
          </w:p>
        </w:tc>
      </w:tr>
      <w:tr w:rsidR="00B363A1" w:rsidRPr="00B363A1" w14:paraId="0EE631D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C9D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Ayu85 ([X]Other mosquito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C56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A04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4. (Cerebral arteritis)</w:t>
            </w:r>
          </w:p>
        </w:tc>
      </w:tr>
      <w:tr w:rsidR="00B363A1" w:rsidRPr="00B363A1" w14:paraId="18363DD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E1B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6 ([X]Mosquito-borne viral encephaliti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16C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990D7" w14:textId="0905926F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5. (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oya Moya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isease)</w:t>
            </w:r>
          </w:p>
        </w:tc>
      </w:tr>
      <w:tr w:rsidR="00B363A1" w:rsidRPr="00B363A1" w14:paraId="3290034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D0E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7 ([X]Other tick-borne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BE9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933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6. (Nonpyogenic venous sinus thrombosis)</w:t>
            </w:r>
          </w:p>
        </w:tc>
      </w:tr>
      <w:tr w:rsidR="00B363A1" w:rsidRPr="00B363A1" w14:paraId="4F8225F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CB0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8 ([X]Tick-borne viral encephaliti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BEA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D26B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60 (Cerebral infarction due to cerebral venous thrombosis, nonpyogenic)</w:t>
            </w:r>
          </w:p>
        </w:tc>
      </w:tr>
      <w:tr w:rsidR="00B363A1" w:rsidRPr="00B363A1" w14:paraId="4E30C2D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9AD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9 ([X]Arthropod-borne viral encephaliti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C451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21C3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70 (Occlusion and stenosis of middle cerebral artery)</w:t>
            </w:r>
          </w:p>
        </w:tc>
      </w:tr>
      <w:tr w:rsidR="00B363A1" w:rsidRPr="00B363A1" w14:paraId="4CCE512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09F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A ([X]Other specified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4F8E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71B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71 (Occlusion and stenosis of anterior cerebral artery)</w:t>
            </w:r>
          </w:p>
        </w:tc>
      </w:tr>
      <w:tr w:rsidR="00B363A1" w:rsidRPr="00B363A1" w14:paraId="6FA9E90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D0C6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B ([X]Unspecified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0C7B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C51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72 (Occlusion and stenosis of posterior cerebral artery)</w:t>
            </w:r>
          </w:p>
        </w:tc>
      </w:tr>
      <w:tr w:rsidR="00B363A1" w:rsidRPr="00B363A1" w14:paraId="05C2ACD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9E4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C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198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78A2" w14:textId="70C03FF3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74 (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cclusion stenosis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 multiple and bilat cerebral arteries)</w:t>
            </w:r>
          </w:p>
        </w:tc>
      </w:tr>
      <w:tr w:rsidR="00B363A1" w:rsidRPr="00B363A1" w14:paraId="1BF761E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E046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8D ([X]Viral meningiti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BE21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E9F0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y. (Other cerebrovascular disease OS)</w:t>
            </w:r>
          </w:p>
        </w:tc>
      </w:tr>
      <w:tr w:rsidR="00B363A1" w:rsidRPr="00B363A1" w14:paraId="748C4FA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A1A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yuJ8 ([X]Sequelae of viral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492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B392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7z. (Other cerebrovascular disease NOS)</w:t>
            </w:r>
          </w:p>
        </w:tc>
      </w:tr>
      <w:tr w:rsidR="00B363A1" w:rsidRPr="00B363A1" w14:paraId="1E2C8E2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B1C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alignant neoplasm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D9B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CF1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8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Late effects of cerebrovascular disease)</w:t>
            </w:r>
          </w:p>
        </w:tc>
      </w:tr>
      <w:tr w:rsidR="00B363A1" w:rsidRPr="00B363A1" w14:paraId="11265AC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9F3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01 (Malignant neoplasm of cerebral cortex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909C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A4C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80. (Sequelae of subarachnoid haemorrhage)</w:t>
            </w:r>
          </w:p>
        </w:tc>
      </w:tr>
      <w:tr w:rsidR="00B363A1" w:rsidRPr="00B363A1" w14:paraId="0147D7D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67B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0z (Malignant neoplasm of cerebrum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42A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C947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81. (Sequelae of intracerebral haemorrhage)</w:t>
            </w:r>
          </w:p>
        </w:tc>
      </w:tr>
      <w:tr w:rsidR="00B363A1" w:rsidRPr="00B363A1" w14:paraId="49EF261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F572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1. (Malignant neoplasm of front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228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72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83. (Sequelae of cerebral infarction)</w:t>
            </w:r>
          </w:p>
        </w:tc>
      </w:tr>
      <w:tr w:rsidR="00B363A1" w:rsidRPr="00B363A1" w14:paraId="2C1B89E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657B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2. (Malignant neoplasm of tempor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DDC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04C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8W. (Sequelae/other + unspecified cerebrovascular diseases)</w:t>
            </w:r>
          </w:p>
        </w:tc>
      </w:tr>
      <w:tr w:rsidR="00B363A1" w:rsidRPr="00B363A1" w14:paraId="0A0218D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38D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2z (Malignant neoplasm of temporal lobe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EC6F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C3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8X. (Sequelae of stroke, not specified as haemorrhage or infarction)</w:t>
            </w:r>
          </w:p>
        </w:tc>
      </w:tr>
      <w:tr w:rsidR="00B363A1" w:rsidRPr="00B363A1" w14:paraId="7EC8EF6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974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3. (Malignant neoplasm of parietal lob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DCBE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C36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y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specified cerebrovascular disease)</w:t>
            </w:r>
          </w:p>
        </w:tc>
      </w:tr>
      <w:tr w:rsidR="00B363A1" w:rsidRPr="00B363A1" w14:paraId="62AD61A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29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5. (Malignant neoplasm of cerebral ventricl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EA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E88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z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Cerebrovascular disease NOS)</w:t>
            </w:r>
          </w:p>
        </w:tc>
      </w:tr>
      <w:tr w:rsidR="00B363A1" w:rsidRPr="00B363A1" w14:paraId="44A83CF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ED6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51 (Malignant neoplasm of floor of cerebral ventricl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B68E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242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. ([X]Cerebrovascular diseases)</w:t>
            </w:r>
          </w:p>
        </w:tc>
      </w:tr>
      <w:tr w:rsidR="00B363A1" w:rsidRPr="00B363A1" w14:paraId="327EAED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7991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5z (Malignant neoplasm of cerebral ventricle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8B42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7A9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0 ([X]Subarachnoid haemorrhage from other intracranial arteries)</w:t>
            </w:r>
          </w:p>
        </w:tc>
      </w:tr>
      <w:tr w:rsidR="00B363A1" w:rsidRPr="00B363A1" w14:paraId="1E5C894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667B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6. (Malignant neoplasm of cerebellu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5A9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158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1 ([X]Other subarachnoid haemorrhage)</w:t>
            </w:r>
          </w:p>
        </w:tc>
      </w:tr>
      <w:tr w:rsidR="00B363A1" w:rsidRPr="00B363A1" w14:paraId="2C9E29B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1DB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7. (Malignant neoplasm of brain ste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D185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CF05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2 ([X]Other intracerebral haemorrhage)</w:t>
            </w:r>
          </w:p>
        </w:tc>
      </w:tr>
      <w:tr w:rsidR="00B363A1" w:rsidRPr="00B363A1" w14:paraId="4018953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3ADC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70 (Malignant neoplasm of cerebral peduncl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39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3D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4 ([X]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erebral infarction)</w:t>
            </w:r>
          </w:p>
        </w:tc>
      </w:tr>
      <w:tr w:rsidR="00B363A1" w:rsidRPr="00B363A1" w14:paraId="099C0C4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581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72 (Malignant neoplasm of mid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C4C0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B02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5 ([X]Occlusion and stenosis of other precerebral arteries)</w:t>
            </w:r>
          </w:p>
        </w:tc>
      </w:tr>
      <w:tr w:rsidR="00B363A1" w:rsidRPr="00B363A1" w14:paraId="4207A1C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011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7z (Malignant neoplasm of brain stem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9A3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9F0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6 ([X]Occlusion and stenosis of other cerebral arteries)</w:t>
            </w:r>
          </w:p>
        </w:tc>
      </w:tr>
      <w:tr w:rsidR="00B363A1" w:rsidRPr="00B363A1" w14:paraId="0FC0606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5F0A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y. (Malignant neoplasm of other parts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D708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110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7 ([X]Other specified cerebrovascular diseases)</w:t>
            </w:r>
          </w:p>
        </w:tc>
      </w:tr>
      <w:tr w:rsidR="00B363A1" w:rsidRPr="00B363A1" w14:paraId="1E07BB2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E3D3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yz (Malignant neoplasm of other part of brain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FF20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B81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8 ([X]Cerebral arteritis in infectious and parasitic diseases)</w:t>
            </w:r>
          </w:p>
        </w:tc>
      </w:tr>
      <w:tr w:rsidR="00B363A1" w:rsidRPr="00B363A1" w14:paraId="7EF82A0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47F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1z. (Malignant neoplasm of brain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5B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492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9 ([X]Cerebral arteritis in other diseases CE)</w:t>
            </w:r>
          </w:p>
        </w:tc>
      </w:tr>
      <w:tr w:rsidR="00B363A1" w:rsidRPr="00B363A1" w14:paraId="2BEFE46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CFC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0. (Malignant neoplasm of cranial nerv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A86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8B6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A ([X]Other cerebrovascular disorders in diseases CE)</w:t>
            </w:r>
          </w:p>
        </w:tc>
      </w:tr>
      <w:tr w:rsidR="00B363A1" w:rsidRPr="00B363A1" w14:paraId="1BDAD20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735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0z (Malignant neoplasm of cranial nerve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9E3F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1F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D ([X]Sequelae/other + unspecified cerebrovascular diseases)</w:t>
            </w:r>
          </w:p>
        </w:tc>
      </w:tr>
      <w:tr w:rsidR="00B363A1" w:rsidRPr="00B363A1" w14:paraId="503BF43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7B6B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1. (Malignant neoplasm of cerebral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C3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9256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yu6F ([X]Intracerebral haemorrhage in hemisphere, unspecified)</w:t>
            </w:r>
          </w:p>
        </w:tc>
      </w:tr>
      <w:tr w:rsidR="00B363A1" w:rsidRPr="00B363A1" w14:paraId="3B89686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FD7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10 (Malignant neoplasm of cerebral dura mate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47A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666F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27y0 (Influenza with encephalopathy)</w:t>
            </w:r>
          </w:p>
        </w:tc>
      </w:tr>
      <w:tr w:rsidR="00B363A1" w:rsidRPr="00B363A1" w14:paraId="5FDDF3C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FA4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11 (Malignant neoplasm of cerebral arachnoid mate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B6A5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BD74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27y0 (Influenza with encephalopathy)</w:t>
            </w:r>
          </w:p>
        </w:tc>
      </w:tr>
      <w:tr w:rsidR="00B363A1" w:rsidRPr="00B363A1" w14:paraId="16C9955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6D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12 (Malignant neoplasm of cerebral pia mate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CDE7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FF29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2637 (Maternal care for fetal hypoxia)</w:t>
            </w:r>
          </w:p>
        </w:tc>
      </w:tr>
      <w:tr w:rsidR="00B363A1" w:rsidRPr="00B363A1" w14:paraId="24DC4C0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4182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1z (Malignant neoplasm of cerebral meninge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07F2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B620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417. (Obstetric cerebral venous thrombosis)</w:t>
            </w:r>
          </w:p>
        </w:tc>
      </w:tr>
      <w:tr w:rsidR="00B363A1" w:rsidRPr="00B363A1" w14:paraId="44147DC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BB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2X. (Malignant neoplasm of meninge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92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4FC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4170 (Cerebral venous thrombosis in pregnancy)</w:t>
            </w:r>
          </w:p>
        </w:tc>
      </w:tr>
      <w:tr w:rsidR="00B363A1" w:rsidRPr="00B363A1" w14:paraId="2374BD6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18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83. (Secondary malignant neoplasm of brain and spinal cor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C85D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CA3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4171 (Cerebral venous thrombosis in the puerperium)</w:t>
            </w:r>
          </w:p>
        </w:tc>
      </w:tr>
      <w:tr w:rsidR="00B363A1" w:rsidRPr="00B363A1" w14:paraId="0C5C6C1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E43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830 (Secondary malignant neoplasm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CF1B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2BEB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Spina bifida with hydrocephalus)</w:t>
            </w:r>
          </w:p>
        </w:tc>
      </w:tr>
      <w:tr w:rsidR="00B363A1" w:rsidRPr="00B363A1" w14:paraId="4911FBF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CA6B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583z (Secondary malignant neoplasm of brain or spinal cord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4C94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240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. (Unspecified spina bifida with hydrocephalus)</w:t>
            </w:r>
          </w:p>
        </w:tc>
      </w:tr>
      <w:tr w:rsidR="00B363A1" w:rsidRPr="00B363A1" w14:paraId="3C30D17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B08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B7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Benign neoplasm of brain and other parts of nervous syste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12D8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43C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0 (Spina bifida with hydrocephalus, unspecified)</w:t>
            </w:r>
          </w:p>
        </w:tc>
      </w:tr>
      <w:tr w:rsidR="00B363A1" w:rsidRPr="00B363A1" w14:paraId="774CC5C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36C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0. (Benign neoplasm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1DF1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24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1 (Cervical spina bifida with hydrocephalus)</w:t>
            </w:r>
          </w:p>
        </w:tc>
      </w:tr>
      <w:tr w:rsidR="00B363A1" w:rsidRPr="00B363A1" w14:paraId="2E03B2B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8C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00 (Benign neoplasm of brain, supratentori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4503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6F50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2 (Thoracic spina bifida with hydrocephalus)</w:t>
            </w:r>
          </w:p>
        </w:tc>
      </w:tr>
      <w:tr w:rsidR="00B363A1" w:rsidRPr="00B363A1" w14:paraId="6E36E32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CD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1. (Benign neoplasm of cranial nerv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C2E1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96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3 (Lumbar spina bifida with hydrocephalus)</w:t>
            </w:r>
          </w:p>
        </w:tc>
      </w:tr>
      <w:tr w:rsidR="00B363A1" w:rsidRPr="00B363A1" w14:paraId="6907305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72D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2. (Benign neoplasm of cerebral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264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A7C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0z (Spina bifida with hydrocephalus NOS)</w:t>
            </w:r>
          </w:p>
        </w:tc>
      </w:tr>
      <w:tr w:rsidR="00B363A1" w:rsidRPr="00B363A1" w14:paraId="04C481D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41C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2z (Benign neoplasm of cerebral meninge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D2B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019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. (Spina bifida with hydrocephalus - open)</w:t>
            </w:r>
          </w:p>
        </w:tc>
      </w:tr>
      <w:tr w:rsidR="00B363A1" w:rsidRPr="00B363A1" w14:paraId="0B0CFF2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6D8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X. (Benign neoplasm of meninge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84AE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79B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0 (Unspecified spina bifida with hydrocephalus - open)</w:t>
            </w:r>
          </w:p>
        </w:tc>
      </w:tr>
      <w:tr w:rsidR="00B363A1" w:rsidRPr="00B363A1" w14:paraId="71BC2D5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525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7Fz. (Benign neoplasm of brain or other nervous system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840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E16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1 (Cervical spina bifida with hydrocephalus - open)</w:t>
            </w:r>
          </w:p>
        </w:tc>
      </w:tr>
      <w:tr w:rsidR="00B363A1" w:rsidRPr="00B363A1" w14:paraId="1BCDDD3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3A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5. (Neoplasm of uncertain behaviour of brain and spinal cor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3B7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CF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2 (Thoracic spina bifida with hydrocephalus - open)</w:t>
            </w:r>
          </w:p>
        </w:tc>
      </w:tr>
      <w:tr w:rsidR="00B363A1" w:rsidRPr="00B363A1" w14:paraId="16AF736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EA2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50 (Neoplasm of uncertain behaviour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01CE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CD5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3 (Lumbar spina bifida with hydrocephalus - open)</w:t>
            </w:r>
          </w:p>
        </w:tc>
      </w:tr>
      <w:tr w:rsidR="00B363A1" w:rsidRPr="00B363A1" w14:paraId="173214A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EB83" w14:textId="0F506405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B9252 (Neoplasm of uncertain or unknown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ehav</w:t>
            </w:r>
            <w:r w:rsidR="00C902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our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rain, supratentori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CDE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0F7E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4 (Sacral spina bifida with hydrocephalus - open)</w:t>
            </w:r>
          </w:p>
        </w:tc>
      </w:tr>
      <w:tr w:rsidR="00B363A1" w:rsidRPr="00B363A1" w14:paraId="3903A62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3BE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5z (Neoplasm of uncertain behaviour of brain or spinal cord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5EA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A34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2z (Spina bifida with hydrocephalus - open NOS)</w:t>
            </w:r>
          </w:p>
        </w:tc>
      </w:tr>
      <w:tr w:rsidR="00B363A1" w:rsidRPr="00B363A1" w14:paraId="4A6E6B3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FBB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6. (Neoplasm of uncertain behaviour of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D1FA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104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. (Spina bifida with hydrocephalus - closed)</w:t>
            </w:r>
          </w:p>
        </w:tc>
      </w:tr>
      <w:tr w:rsidR="00B363A1" w:rsidRPr="00B363A1" w14:paraId="350A2CC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47E7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60 (Neoplasm of uncertain behaviour of cerebral mening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37DE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0FD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0 (Unspecified spina bifida with hydrocephalus - closed)</w:t>
            </w:r>
          </w:p>
        </w:tc>
      </w:tr>
      <w:tr w:rsidR="00B363A1" w:rsidRPr="00B363A1" w14:paraId="0833B0D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4E7E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6z (Neoplasm of uncertain behaviour of meninge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123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AA8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1 (Cervical spina bifida with hydrocephalus - closed)</w:t>
            </w:r>
          </w:p>
        </w:tc>
      </w:tr>
      <w:tr w:rsidR="00B363A1" w:rsidRPr="00B363A1" w14:paraId="04304BC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32F7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92z0 (Neoplasm of uncertain behaviour of cranial nerv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0FDD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7D70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2 (Thoracic spina bifida with hydrocephalus - closed)</w:t>
            </w:r>
          </w:p>
        </w:tc>
      </w:tr>
      <w:tr w:rsidR="00B363A1" w:rsidRPr="00B363A1" w14:paraId="0E2D974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717C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A06. (Neoplasm of unspecified nature of brai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755D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670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3 (Lumbar spina bifida with hydrocephalus - closed)</w:t>
            </w:r>
          </w:p>
        </w:tc>
      </w:tr>
      <w:tr w:rsidR="00B363A1" w:rsidRPr="00B363A1" w14:paraId="13796D2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AF8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[M]Meningioma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A546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2AD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4 (Sacral spina bifida with hydrocephalus - closed)</w:t>
            </w:r>
          </w:p>
        </w:tc>
      </w:tr>
      <w:tr w:rsidR="00B363A1" w:rsidRPr="00B363A1" w14:paraId="34CF317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11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[M]Meningioma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CFB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9D5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3z (Spina bifida with hydrocephalus - closed NOS)</w:t>
            </w:r>
          </w:p>
        </w:tc>
      </w:tr>
      <w:tr w:rsidR="00B363A1" w:rsidRPr="00B363A1" w14:paraId="4E4C08B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0BF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0. ([M]Meningioma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D51A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749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4. (Spina bifida with hydrocephalus of late onset)</w:t>
            </w:r>
          </w:p>
        </w:tc>
      </w:tr>
      <w:tr w:rsidR="00B363A1" w:rsidRPr="00B363A1" w14:paraId="6A273B4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27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0. ([M]Meningioma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C778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2F2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y. (Other specified spina bifida with hydrocephalus)</w:t>
            </w:r>
          </w:p>
        </w:tc>
      </w:tr>
      <w:tr w:rsidR="00B363A1" w:rsidRPr="00B363A1" w14:paraId="05888AF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5D1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1. ([M]Meningiomatos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2726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BD00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0yz (Other spina bifida with hydrocephalus NOS)</w:t>
            </w:r>
          </w:p>
        </w:tc>
      </w:tr>
      <w:tr w:rsidR="00B363A1" w:rsidRPr="00B363A1" w14:paraId="5865BD2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DBB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1. ([M]Meningiomatos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199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434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401 (Multiple congenital cerebral cysts)</w:t>
            </w:r>
          </w:p>
        </w:tc>
      </w:tr>
      <w:tr w:rsidR="00B363A1" w:rsidRPr="00B363A1" w14:paraId="3E9CC27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7650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2. ([M]Meningioma, malignant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A24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E34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7y01 (Congenital cerebral arteriovenous aneurysm)</w:t>
            </w:r>
          </w:p>
        </w:tc>
      </w:tr>
      <w:tr w:rsidR="00B363A1" w:rsidRPr="00B363A1" w14:paraId="38D3D7F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F96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2. ([M]Meningioma, malignant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93B7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038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yu04 ([X]Unspecified spina bifida with hydrocephalus)</w:t>
            </w:r>
          </w:p>
        </w:tc>
      </w:tr>
      <w:tr w:rsidR="00B363A1" w:rsidRPr="00B363A1" w14:paraId="11CF7ED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05B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3. ([M]Meningotheli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1FA2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748C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... (Birth trauma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phyxia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hypoxia)</w:t>
            </w:r>
          </w:p>
        </w:tc>
      </w:tr>
      <w:tr w:rsidR="00B363A1" w:rsidRPr="00B363A1" w14:paraId="179CCAB1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2C13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3. ([M]Meningotheli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A7DF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0698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. (Subdural and cerebral haemorrhage due to birth trauma)</w:t>
            </w:r>
          </w:p>
        </w:tc>
      </w:tr>
      <w:tr w:rsidR="00B363A1" w:rsidRPr="00B363A1" w14:paraId="1ADCE67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A4B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4. ([M]Fibr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3039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002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0 (Cerebral haemorrhage unspecified, due to birth trauma)</w:t>
            </w:r>
          </w:p>
        </w:tc>
      </w:tr>
      <w:tr w:rsidR="00B363A1" w:rsidRPr="00B363A1" w14:paraId="7C37027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13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4. ([M]Fibr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1BA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5186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7 (Cerebral haemorrhage due to birth injury)</w:t>
            </w:r>
          </w:p>
        </w:tc>
      </w:tr>
      <w:tr w:rsidR="00B363A1" w:rsidRPr="00B363A1" w14:paraId="0D5B6F3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36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5. ([M]Psamm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9466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39D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y (Subdural or cerebral haemorrhage due to birth trauma OS)</w:t>
            </w:r>
          </w:p>
        </w:tc>
      </w:tr>
      <w:tr w:rsidR="00B363A1" w:rsidRPr="00B363A1" w14:paraId="3BDD9F2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212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5. ([M]Psamm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E714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DD5B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0z (Subdural or cerebral haemorrhage due to birth trauma NOS)</w:t>
            </w:r>
          </w:p>
        </w:tc>
      </w:tr>
      <w:tr w:rsidR="00B363A1" w:rsidRPr="00B363A1" w14:paraId="3069DF4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9AA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6. ([M]Angi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C49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6EEF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8. (Cerebral oedema due to birth injury)</w:t>
            </w:r>
          </w:p>
        </w:tc>
      </w:tr>
      <w:tr w:rsidR="00B363A1" w:rsidRPr="00B363A1" w14:paraId="2AE89A3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A26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6. ([M]Angiomatous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EFE3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B2C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08. (Cerebral oedema due to birth injury)</w:t>
            </w:r>
          </w:p>
        </w:tc>
      </w:tr>
      <w:tr w:rsidR="00B363A1" w:rsidRPr="00B363A1" w14:paraId="14818B4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103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7. ([M]Haemangioblastic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B5A1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BA2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trauterine hypoxia and birth asphyxia)</w:t>
            </w:r>
          </w:p>
        </w:tc>
      </w:tr>
      <w:tr w:rsidR="00B363A1" w:rsidRPr="00B363A1" w14:paraId="379252A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8778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7. ([M]Haemangioblastic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F8A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E4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21 (Liveborn with prelabour hypoxia)</w:t>
            </w:r>
          </w:p>
        </w:tc>
      </w:tr>
      <w:tr w:rsidR="00B363A1" w:rsidRPr="00B363A1" w14:paraId="5EA33D5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9DA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8. ([M]Haemangiopericytic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A52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41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31 (Liveborn with labour hypoxia)</w:t>
            </w:r>
          </w:p>
        </w:tc>
      </w:tr>
      <w:tr w:rsidR="00B363A1" w:rsidRPr="00B363A1" w14:paraId="59A1F0A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4FD3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8. ([M]Haemangiopericytic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BD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849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41 (Liveborn with fetal hypoxia, unspecified)</w:t>
            </w:r>
          </w:p>
        </w:tc>
      </w:tr>
      <w:tr w:rsidR="00B363A1" w:rsidRPr="00B363A1" w14:paraId="7AF3415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A8DD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9. ([M]Transitional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248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8006" w14:textId="4871375C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15. (Severe birth asphyxia -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pgar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core less than 4 at 1 minute)</w:t>
            </w:r>
          </w:p>
        </w:tc>
      </w:tr>
      <w:tr w:rsidR="00B363A1" w:rsidRPr="00B363A1" w14:paraId="521CBA6C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8F2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9. ([M]Transitional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3F3D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075A" w14:textId="6A0D4423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216. (Mild to moderate birth asphyxia - </w:t>
            </w:r>
            <w:r w:rsidR="005700D6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pgar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core 4-7 at 1 min)</w:t>
            </w:r>
          </w:p>
        </w:tc>
      </w:tr>
      <w:tr w:rsidR="00B363A1" w:rsidRPr="00B363A1" w14:paraId="50C0645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99F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BBdA. ([M]Papillary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6F28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99B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1z. (Liveborn with birth asphyxia NOS)</w:t>
            </w:r>
          </w:p>
        </w:tc>
      </w:tr>
      <w:tr w:rsidR="00B363A1" w:rsidRPr="00B363A1" w14:paraId="5C9CD05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71DE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BdA. ([M]Papillary meningi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D4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397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y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specified birth trauma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phyxia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r hypoxia)</w:t>
            </w:r>
          </w:p>
        </w:tc>
      </w:tr>
      <w:tr w:rsidR="00B363A1" w:rsidRPr="00B363A1" w14:paraId="6FB25C9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1EF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ByuA. ([X]Malignant neoplasm of eye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rain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other parts of cent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ED7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565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z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Birth trauma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phyxia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r hypoxia NOS)</w:t>
            </w:r>
          </w:p>
        </w:tc>
      </w:tr>
      <w:tr w:rsidR="00B363A1" w:rsidRPr="00B363A1" w14:paraId="650BD64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97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yuA2 ([X]Malignant neoplasm of meninge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85AA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CE0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12. (Perinatal subarachnoid haemorrhage)</w:t>
            </w:r>
          </w:p>
        </w:tc>
      </w:tr>
      <w:tr w:rsidR="00B363A1" w:rsidRPr="00B363A1" w14:paraId="3A579E61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60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ByuGP ([X]Benign neoplasm of meninges,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ED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EDF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120 (Subarachnoid haemorrhage due to birth injury)</w:t>
            </w:r>
          </w:p>
        </w:tc>
      </w:tr>
      <w:tr w:rsidR="00B363A1" w:rsidRPr="00B363A1" w14:paraId="2AFF841C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3C15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2. (Diabetes mellitus with hyperosmolar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C34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96D7" w14:textId="07580B4B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Q4170 (Intracerebral (nontraumatic) haemorrhage of </w:t>
            </w:r>
            <w:r w:rsidR="008B67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etus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nd newborn)</w:t>
            </w:r>
          </w:p>
        </w:tc>
      </w:tr>
      <w:tr w:rsidR="00B363A1" w:rsidRPr="00B363A1" w14:paraId="1DDE44F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BDD0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20 (Diabetes mellitus, juvenile type, with hyperosmolar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AE12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C9B4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370 (Bilirubin encephalopathy)</w:t>
            </w:r>
          </w:p>
        </w:tc>
      </w:tr>
      <w:tr w:rsidR="00B363A1" w:rsidRPr="00B363A1" w14:paraId="6A07876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8A4D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21 (Diabetes mellitus, adult onset, with hyperosmolar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1E7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5F07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4370 (Bilirubin encephalopathy)</w:t>
            </w:r>
          </w:p>
        </w:tc>
      </w:tr>
      <w:tr w:rsidR="00B363A1" w:rsidRPr="00B363A1" w14:paraId="3CB3088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849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2z (Diabetes mellitus NOS with hyperosmolar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36C5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F9E9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2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Cerebral haemorrhage following injury)</w:t>
            </w:r>
          </w:p>
        </w:tc>
      </w:tr>
      <w:tr w:rsidR="00B363A1" w:rsidRPr="00B363A1" w14:paraId="01D3E2E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AF39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3. (Diabetes mellitus with ketoacidotic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FCBD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A9E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62z. (Cerebral haemorrhage following injury NOS)</w:t>
            </w:r>
          </w:p>
        </w:tc>
      </w:tr>
      <w:tr w:rsidR="00B363A1" w:rsidRPr="00B363A1" w14:paraId="174B5FC8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35F7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30 (Diabetes mellitus, juvenile type, with ketoacidotic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A1D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5E2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Other cerebral haemorrhage following injury)</w:t>
            </w:r>
          </w:p>
        </w:tc>
      </w:tr>
      <w:tr w:rsidR="00B363A1" w:rsidRPr="00B363A1" w14:paraId="5D0BDEF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2C0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31 (Diabetes mellitus, adult onset, with ketoacidotic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5225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2B30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63z. (Other cerebral haemorrhage following injury NOS)</w:t>
            </w:r>
          </w:p>
        </w:tc>
      </w:tr>
      <w:tr w:rsidR="00B363A1" w:rsidRPr="00B363A1" w14:paraId="029AD75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4F95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3y (Other specified diabetes mellitus with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DD85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7C3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1. (Drowning and nonfatal submersion)</w:t>
            </w:r>
          </w:p>
        </w:tc>
      </w:tr>
      <w:tr w:rsidR="00B363A1" w:rsidRPr="00B363A1" w14:paraId="67F32FC8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44B2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3z (Diabetes mellitus NOS with ketoacidotic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4A8A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7256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13 (Drowning)</w:t>
            </w:r>
          </w:p>
        </w:tc>
      </w:tr>
      <w:tr w:rsidR="00B363A1" w:rsidRPr="00B363A1" w14:paraId="1DCCA2F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ECD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0A0 (Malnutrition-related diabetes mellitus with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6BE2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909E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1z (Drowning or nonfatal submersion NOS)</w:t>
            </w:r>
          </w:p>
        </w:tc>
      </w:tr>
      <w:tr w:rsidR="00B363A1" w:rsidRPr="00B363A1" w14:paraId="0481644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4368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10. (Hypoglycaemic com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D4C6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30C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SN47.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Asphyxiation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strangulation)</w:t>
            </w:r>
          </w:p>
        </w:tc>
      </w:tr>
      <w:tr w:rsidR="00B363A1" w:rsidRPr="00B363A1" w14:paraId="74581CC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1397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10z (Hypoglycaemic coma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7124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0B8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. (Asphyxiation and strangulation)</w:t>
            </w:r>
          </w:p>
        </w:tc>
      </w:tr>
      <w:tr w:rsidR="00B363A1" w:rsidRPr="00B363A1" w14:paraId="33227F4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A7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u061 ([X]Postencephalitic syndrom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FC2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2A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SN470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Suffocation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, unspecified)</w:t>
            </w:r>
          </w:p>
        </w:tc>
      </w:tr>
      <w:tr w:rsidR="00B363A1" w:rsidRPr="00B363A1" w14:paraId="5E91246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D7E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0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Bacteri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D991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689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0 (Suffocation, unspecified)</w:t>
            </w:r>
          </w:p>
        </w:tc>
      </w:tr>
      <w:tr w:rsidR="00B363A1" w:rsidRPr="00B363A1" w14:paraId="63ACE58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7F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0. (Haemophilus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583E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34A0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1 (Suffocation by strangulation)</w:t>
            </w:r>
          </w:p>
        </w:tc>
      </w:tr>
      <w:tr w:rsidR="00B363A1" w:rsidRPr="00B363A1" w14:paraId="1900934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7D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1. (Pneum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0678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1832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2 (Suffocation by bedclothes)</w:t>
            </w:r>
          </w:p>
        </w:tc>
      </w:tr>
      <w:tr w:rsidR="00B363A1" w:rsidRPr="00B363A1" w14:paraId="1668998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FD0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2. (Strept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A489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7CE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3 (Suffocation by cave-in)</w:t>
            </w:r>
          </w:p>
        </w:tc>
      </w:tr>
      <w:tr w:rsidR="00B363A1" w:rsidRPr="00B363A1" w14:paraId="152892F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63BB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3. (Staphylococc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92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5BE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4 (Suffocation by mechanical cause)</w:t>
            </w:r>
          </w:p>
        </w:tc>
      </w:tr>
      <w:tr w:rsidR="00B363A1" w:rsidRPr="00B363A1" w14:paraId="71F5E5F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3DC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4. (Meningitis - tuberculo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102C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DC4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5 (Suffocation by plastic bag)</w:t>
            </w:r>
          </w:p>
        </w:tc>
      </w:tr>
      <w:tr w:rsidR="00B363A1" w:rsidRPr="00B363A1" w14:paraId="4AFCBF2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C0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5. (Meningitis - meningococc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360C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F37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6 (Suffocation by pressure)</w:t>
            </w:r>
          </w:p>
        </w:tc>
      </w:tr>
      <w:tr w:rsidR="00B363A1" w:rsidRPr="00B363A1" w14:paraId="2091C7EC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E10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. (Meningitis in other bacterial disease classified elsewhe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DD92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0755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z (Asphyxiation or strangulation NOS)</w:t>
            </w:r>
          </w:p>
        </w:tc>
      </w:tr>
      <w:tr w:rsidR="00B363A1" w:rsidRPr="00B363A1" w14:paraId="7F04BBE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F694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0 (Meningitis due to gonococc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7EC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CA4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N47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z  (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phyxiation or strangulation NOS)</w:t>
            </w:r>
          </w:p>
        </w:tc>
      </w:tr>
      <w:tr w:rsidR="00B363A1" w:rsidRPr="00B363A1" w14:paraId="48B83A4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B2F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1 (Meningitis due to listeri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174C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64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F... (Accidents caused by submersion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uffocation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foreign bodies)</w:t>
            </w:r>
          </w:p>
        </w:tc>
      </w:tr>
      <w:tr w:rsidR="00B363A1" w:rsidRPr="00B363A1" w14:paraId="702868C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11D2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2 (Meningitis due to neurosyphil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8F7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488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Accidental drowning and submersion)</w:t>
            </w:r>
          </w:p>
        </w:tc>
      </w:tr>
      <w:tr w:rsidR="00B363A1" w:rsidRPr="00B363A1" w14:paraId="4B19EF7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EF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3 (Meningitis due to salmonell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98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92D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0. (Accidental drowning and submersion while water skiing)</w:t>
            </w:r>
          </w:p>
        </w:tc>
      </w:tr>
      <w:tr w:rsidR="00B363A1" w:rsidRPr="00B363A1" w14:paraId="37EFC41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716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4 (Meningitis due to congenital syphil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274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8BE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1. (Accidental drowning and submersion during diving sport)</w:t>
            </w:r>
          </w:p>
        </w:tc>
      </w:tr>
      <w:tr w:rsidR="00B363A1" w:rsidRPr="00B363A1" w14:paraId="31EBA3F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24DB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5 (Meningitis due to secondary syphil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66F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53D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10 (Accidental drowning and submersion while scuba diving NOS)</w:t>
            </w:r>
          </w:p>
        </w:tc>
      </w:tr>
      <w:tr w:rsidR="00B363A1" w:rsidRPr="00B363A1" w14:paraId="3B4FB0B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EEB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6 (Meningitis due to typhoid feve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79E3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953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11 (Accidental drowning and submersion while skin diving NOS)</w:t>
            </w:r>
          </w:p>
        </w:tc>
      </w:tr>
      <w:tr w:rsidR="00B363A1" w:rsidRPr="00B363A1" w14:paraId="0C631E6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AD30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7 (Meningitis due to actinomyc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F04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8AC3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12 (Accidental drowning/submersion-underwater spear fishing NOS)</w:t>
            </w:r>
          </w:p>
        </w:tc>
      </w:tr>
      <w:tr w:rsidR="00B363A1" w:rsidRPr="00B363A1" w14:paraId="4ED3300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5B9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8 (Meningitis due to pertus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17C1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40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1z (Accidental drowning and submersion during diving sport NOS)</w:t>
            </w:r>
          </w:p>
        </w:tc>
      </w:tr>
      <w:tr w:rsidR="00B363A1" w:rsidRPr="00B363A1" w14:paraId="756425D0" w14:textId="77777777" w:rsidTr="00B363A1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5B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7z (Unspecified meningitis in bacterial disease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34F9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1F15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. (Accidental drowning and submersion while engaged in sport or recreational activity without diving equipment)</w:t>
            </w:r>
          </w:p>
        </w:tc>
      </w:tr>
      <w:tr w:rsidR="00B363A1" w:rsidRPr="00B363A1" w14:paraId="6A98E20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B97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.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pecified bacteri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F056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339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0 (Accidental drowning/submersion-fishing not from boat/diving)</w:t>
            </w:r>
          </w:p>
        </w:tc>
      </w:tr>
      <w:tr w:rsidR="00B363A1" w:rsidRPr="00B363A1" w14:paraId="13731DC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1823" w14:textId="590553CC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 xml:space="preserve">F00y0 (Meningitis due to </w:t>
            </w:r>
            <w:r w:rsidR="008B67A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erobacter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erogen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B8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0532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1 (Accidental drowning/submersion-hunting not from boat/diving)</w:t>
            </w:r>
          </w:p>
        </w:tc>
      </w:tr>
      <w:tr w:rsidR="00B363A1" w:rsidRPr="00B363A1" w14:paraId="4FB7E44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BC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1 (Meningitis due to bacillus pyocyane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00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0C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2 (Accidental drowning and submersion while ice skating)</w:t>
            </w:r>
          </w:p>
        </w:tc>
      </w:tr>
      <w:tr w:rsidR="00B363A1" w:rsidRPr="00B363A1" w14:paraId="6840A60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1756" w14:textId="2F22A55C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00y2 (Meningitis due to </w:t>
            </w:r>
            <w:r w:rsidR="008B67A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scherichia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oli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52A2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702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3 (Accidental drowning and submersion while playing in water)</w:t>
            </w:r>
          </w:p>
        </w:tc>
      </w:tr>
      <w:tr w:rsidR="00B363A1" w:rsidRPr="00B363A1" w14:paraId="0705578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9CE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3 (Meningitis due to Friedlander bacill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82AC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DA8E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4 (Accidental drowning and submersion while surfboarding)</w:t>
            </w:r>
          </w:p>
        </w:tc>
      </w:tr>
      <w:tr w:rsidR="00B363A1" w:rsidRPr="00B363A1" w14:paraId="534ED31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6C9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4 (Meningitis due to klebsiella pneumonia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2026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49B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5 (Accidental drowning and submersion while wading in water)</w:t>
            </w:r>
          </w:p>
        </w:tc>
      </w:tr>
      <w:tr w:rsidR="00B363A1" w:rsidRPr="00B363A1" w14:paraId="3B041D2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4A6E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5 (Meningitis due to proteus morganii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45A7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547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6 (Accidental drowning and submersion while swimming NOS)</w:t>
            </w:r>
          </w:p>
        </w:tc>
      </w:tr>
      <w:tr w:rsidR="00B363A1" w:rsidRPr="00B363A1" w14:paraId="7A0EEAC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8A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6 (Meningitis due to pseudomona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FC38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4AE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2z (Accidental drowning and submersion during sport NOS)</w:t>
            </w:r>
          </w:p>
        </w:tc>
      </w:tr>
      <w:tr w:rsidR="00B363A1" w:rsidRPr="00B363A1" w14:paraId="53021C7D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18A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yz (Other specified bacterial mening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A83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6FF7" w14:textId="4A4C0D12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. (Accidental drowning/submersion-swim/diving-not sport/</w:t>
            </w:r>
            <w:r w:rsidR="008B67A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ecreation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</w:tr>
      <w:tr w:rsidR="00B363A1" w:rsidRPr="00B363A1" w14:paraId="61873D0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BC56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0z. (Bacterial mening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9EC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48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0 (Accidental drowning and submersion during marine salvage)</w:t>
            </w:r>
          </w:p>
        </w:tc>
      </w:tr>
      <w:tr w:rsidR="00B363A1" w:rsidRPr="00B363A1" w14:paraId="0AE7EE6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C19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eningitis due to other organism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13D1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2F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1 (Accidental drowning and submersion while pearl diving)</w:t>
            </w:r>
          </w:p>
        </w:tc>
      </w:tr>
      <w:tr w:rsidR="00B363A1" w:rsidRPr="00B363A1" w14:paraId="38DDC9F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ACA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0. (Meningitis due to fungal organism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57E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D77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2 (Accidental drowning/submersion during placement fishing nets)</w:t>
            </w:r>
          </w:p>
        </w:tc>
      </w:tr>
      <w:tr w:rsidR="00B363A1" w:rsidRPr="00B363A1" w14:paraId="3E52AE0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B06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00 (Meningitis due to cryptococc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F151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9EDC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3 (Accidental drowning/submersion during rescue attempt person)</w:t>
            </w:r>
          </w:p>
        </w:tc>
      </w:tr>
      <w:tr w:rsidR="00B363A1" w:rsidRPr="00B363A1" w14:paraId="29EB23F3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FCC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0z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fung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A3D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DA1F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5 (Accidental drowning/submersion during underwater repairs)</w:t>
            </w:r>
          </w:p>
        </w:tc>
      </w:tr>
      <w:tr w:rsidR="00B363A1" w:rsidRPr="00B363A1" w14:paraId="7624B1E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E2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. (Meningitis due to viral organisms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E93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ACA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3z (Accidental drowning/submersion-swim/diving, not sport NOS)</w:t>
            </w:r>
          </w:p>
        </w:tc>
      </w:tr>
      <w:tr w:rsidR="00B363A1" w:rsidRPr="00B363A1" w14:paraId="17FAD16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97F5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0 (Meningitis due to coxsackie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84FF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1C6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4. (Accidental drowning and submersion in bathtub)</w:t>
            </w:r>
          </w:p>
        </w:tc>
      </w:tr>
      <w:tr w:rsidR="00B363A1" w:rsidRPr="00B363A1" w14:paraId="39FCB39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B17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1 (Meningitis due to ECHO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B8D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EA7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y. (Other accidental drowning and submersion)</w:t>
            </w:r>
          </w:p>
        </w:tc>
      </w:tr>
      <w:tr w:rsidR="00B363A1" w:rsidRPr="00B363A1" w14:paraId="42F63955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27DB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2 (Meningitis due to herpes zoster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02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DF6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y0 (Accidental drowning and submersion in quenching tank)</w:t>
            </w:r>
          </w:p>
        </w:tc>
      </w:tr>
      <w:tr w:rsidR="00B363A1" w:rsidRPr="00B363A1" w14:paraId="416ED1F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2387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3 (Meningitis due to herpes simplex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CE4C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08A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y1 (Accidental drowning and submersion in swimming pool)</w:t>
            </w:r>
          </w:p>
        </w:tc>
      </w:tr>
      <w:tr w:rsidR="00B363A1" w:rsidRPr="00B363A1" w14:paraId="6827D53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95BF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4 (Meningitis due to mumps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539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5DC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yz (Other accidental drowning and submersion NOS)</w:t>
            </w:r>
          </w:p>
        </w:tc>
      </w:tr>
      <w:tr w:rsidR="00B363A1" w:rsidRPr="00B363A1" w14:paraId="36FCFE7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C913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5 (Meningitis due to lymphocytic choriomeningitis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B3E0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7469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0z. (Accidental drowning and submersion NOS)</w:t>
            </w:r>
          </w:p>
        </w:tc>
      </w:tr>
      <w:tr w:rsidR="00B363A1" w:rsidRPr="00B363A1" w14:paraId="78EB8AE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A86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6 (Meningitis due to adeno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7035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736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halation and ingestion of food causing obstruction of respiratory tract or suffocation)</w:t>
            </w:r>
          </w:p>
        </w:tc>
      </w:tr>
      <w:tr w:rsidR="00B363A1" w:rsidRPr="00B363A1" w14:paraId="3A2D2AA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EFF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7 (Varicella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1DE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913E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0. (Asphyxia by food)</w:t>
            </w:r>
          </w:p>
        </w:tc>
      </w:tr>
      <w:tr w:rsidR="00B363A1" w:rsidRPr="00B363A1" w14:paraId="4B1BC75F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B440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y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vir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DB3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FE89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00 (Asphyxia by bone in food)</w:t>
            </w:r>
          </w:p>
        </w:tc>
      </w:tr>
      <w:tr w:rsidR="00B363A1" w:rsidRPr="00B363A1" w14:paraId="2891B4D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566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1z (Meningitis - viral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BDE3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0A8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01 (Asphyxia by seed in food)</w:t>
            </w:r>
          </w:p>
        </w:tc>
      </w:tr>
      <w:tr w:rsidR="00B363A1" w:rsidRPr="00B363A1" w14:paraId="1922084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0B2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2. (Meningitis due to trypanosomia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06EE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63C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02 (Asphyxia by regurgitated food)</w:t>
            </w:r>
          </w:p>
        </w:tc>
      </w:tr>
      <w:tr w:rsidR="00B363A1" w:rsidRPr="00B363A1" w14:paraId="35D33BBE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38C5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3. (Meningitis due to sarcoid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BC09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682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0z (Asphyxia by food NOS)</w:t>
            </w:r>
          </w:p>
        </w:tc>
      </w:tr>
      <w:tr w:rsidR="00B363A1" w:rsidRPr="00B363A1" w14:paraId="15369CB3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BBD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y.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Other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non-bacterial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174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D52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2. (Suffocation by food)</w:t>
            </w:r>
          </w:p>
        </w:tc>
      </w:tr>
      <w:tr w:rsidR="00B363A1" w:rsidRPr="00B363A1" w14:paraId="4A25FD6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319A" w14:textId="6E7EF8E6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F01y0 (Meningitis due to </w:t>
            </w:r>
            <w:r w:rsidR="008B67A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eptospira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9D21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7A9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20 (Suffocation by bone in food)</w:t>
            </w:r>
          </w:p>
        </w:tc>
      </w:tr>
      <w:tr w:rsidR="00B363A1" w:rsidRPr="00B363A1" w14:paraId="63388BB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82C5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yz (Other non-bacterial meningitis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AEFF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73B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21 (Suffocation by seed in food)</w:t>
            </w:r>
          </w:p>
        </w:tc>
      </w:tr>
      <w:tr w:rsidR="00B363A1" w:rsidRPr="00B363A1" w14:paraId="66370C8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1A7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1z. (Meningitis due to organism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4198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4E8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22 (Suffocation by regurgitated food)</w:t>
            </w:r>
          </w:p>
        </w:tc>
      </w:tr>
      <w:tr w:rsidR="00B363A1" w:rsidRPr="00B363A1" w14:paraId="515803C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17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2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Meningitis of unspecified caus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3BFA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9CB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2z (Suffocation by food NOS)</w:t>
            </w:r>
          </w:p>
        </w:tc>
      </w:tr>
      <w:tr w:rsidR="00B363A1" w:rsidRPr="00B363A1" w14:paraId="1744269F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5C75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20. (Nonpyogen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CB9C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0067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1z. (Inhalation/ingestion food - resp obstruction/suffocation NOS)</w:t>
            </w:r>
          </w:p>
        </w:tc>
      </w:tr>
      <w:tr w:rsidR="00B363A1" w:rsidRPr="00B363A1" w14:paraId="23DE80E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681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21. (Eosinophil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9363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2BF3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halation and ingestion of other object causing obstruction of respiratory tract or suffocation)</w:t>
            </w:r>
          </w:p>
        </w:tc>
      </w:tr>
      <w:tr w:rsidR="00B363A1" w:rsidRPr="00B363A1" w14:paraId="78853707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717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22. (Chronic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86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5121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2z. (Inhalation/ingestion obj NOS + resp obstruction/suffocation)</w:t>
            </w:r>
          </w:p>
        </w:tc>
      </w:tr>
      <w:tr w:rsidR="00B363A1" w:rsidRPr="00B363A1" w14:paraId="7944520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D0CD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24. (Benign recurrent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735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FA54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Accidental mechanical suffocation)</w:t>
            </w:r>
          </w:p>
        </w:tc>
      </w:tr>
      <w:tr w:rsidR="00B363A1" w:rsidRPr="00B363A1" w14:paraId="1AF4700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AFFE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2z. (Unspecified mening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01D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475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0. (Accidental mechanical suffocation in bed or cradle)</w:t>
            </w:r>
          </w:p>
        </w:tc>
      </w:tr>
      <w:tr w:rsidR="00B363A1" w:rsidRPr="00B363A1" w14:paraId="2920218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82B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F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Encephalitis,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yelitis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encephalomye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8BB1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361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00 (Accidental mechanical suffocation in bed)</w:t>
            </w:r>
          </w:p>
        </w:tc>
      </w:tr>
      <w:tr w:rsidR="00B363A1" w:rsidRPr="00B363A1" w14:paraId="2B20A95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6C2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. (Encephalitis in viral disease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9A0F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FDF9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01 (Accidental mechanical suffocation in cradle)</w:t>
            </w:r>
          </w:p>
        </w:tc>
      </w:tr>
      <w:tr w:rsidR="00B363A1" w:rsidRPr="00B363A1" w14:paraId="2EEE574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95D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0 (Encephalitis due to kuru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A697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E17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0z (Accidental mechanical suffocation in bed NOS)</w:t>
            </w:r>
          </w:p>
        </w:tc>
      </w:tr>
      <w:tr w:rsidR="00B363A1" w:rsidRPr="00B363A1" w14:paraId="5CA31252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5D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1 (Encephalitis due to subacute sclerosing pan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B8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11AE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1. (Accidental mechanical suffocation by plastic bag)</w:t>
            </w:r>
          </w:p>
        </w:tc>
      </w:tr>
      <w:tr w:rsidR="00B363A1" w:rsidRPr="00B363A1" w14:paraId="2995E270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2C94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2 (Encephalitis due to poliomye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07B7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C5F0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2. (Accidental mechanical suffocation - lack of air/closed space)</w:t>
            </w:r>
          </w:p>
        </w:tc>
      </w:tr>
      <w:tr w:rsidR="00B363A1" w:rsidRPr="00B363A1" w14:paraId="043B9E2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AF3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3 (Encephalitis due to arthropod-borne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AF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79D5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20 (Accidental mechanical suffocation in refrigerator)</w:t>
            </w:r>
          </w:p>
        </w:tc>
      </w:tr>
      <w:tr w:rsidR="00B363A1" w:rsidRPr="00B363A1" w14:paraId="1A13112C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ECA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4 (Encephalitis due to herpes simplex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11CA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85E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21 (Accidental mechanical suffocation diving, insufficient air)</w:t>
            </w:r>
          </w:p>
        </w:tc>
      </w:tr>
      <w:tr w:rsidR="00B363A1" w:rsidRPr="00B363A1" w14:paraId="3C3F3DC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757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5 (Encephalitis due to mumps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51DB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1B3E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2z (Accidental mechanical suffocation, lack air/closed space NOS)</w:t>
            </w:r>
          </w:p>
        </w:tc>
      </w:tr>
      <w:tr w:rsidR="00B363A1" w:rsidRPr="00B363A1" w14:paraId="52B17429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7A4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6 (Encephalitis due to rubella vir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9ADF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A59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3. (Accidental mechanical suffocation by falling earth etc)</w:t>
            </w:r>
          </w:p>
        </w:tc>
      </w:tr>
      <w:tr w:rsidR="00B363A1" w:rsidRPr="00B363A1" w14:paraId="71C6A97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2EB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0z (Encephalitis in viral disease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7434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CD2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3z (Accidental mechanical suffocation by falling earth etc NOS)</w:t>
            </w:r>
          </w:p>
        </w:tc>
      </w:tr>
      <w:tr w:rsidR="00B363A1" w:rsidRPr="00B363A1" w14:paraId="6176EE1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BD0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1. (Encephalitis due to rickettsia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29E9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D40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y. (Other accidental mechanical suffocation)</w:t>
            </w:r>
          </w:p>
        </w:tc>
      </w:tr>
      <w:tr w:rsidR="00B363A1" w:rsidRPr="00B363A1" w14:paraId="72577B4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916B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2. (Encephalitis due to protozoa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37F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484C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yz (Other accidental mechanical suffocation NOS)</w:t>
            </w:r>
          </w:p>
        </w:tc>
      </w:tr>
      <w:tr w:rsidR="00B363A1" w:rsidRPr="00B363A1" w14:paraId="42BDE4A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EFBF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20 (Encephalitis due to malar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743D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2D3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z. (Accidental mechanical suffocation, unspecified)</w:t>
            </w:r>
          </w:p>
        </w:tc>
      </w:tr>
      <w:tr w:rsidR="00B363A1" w:rsidRPr="00B363A1" w14:paraId="4E67850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F20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21 (Encephalitis due to trypanosomia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6BDB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517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z0 (Accidental mechanical asphyxia NOS)</w:t>
            </w:r>
          </w:p>
        </w:tc>
      </w:tr>
      <w:tr w:rsidR="00B363A1" w:rsidRPr="00B363A1" w14:paraId="204DDB1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DB0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2z (Encephalitis due to protozoa EC NO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A61D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7C42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F3z1 (Accidental strangulation NOS)</w:t>
            </w:r>
          </w:p>
        </w:tc>
      </w:tr>
      <w:tr w:rsidR="00B363A1" w:rsidRPr="00B363A1" w14:paraId="189F5CB9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258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. (Encephalitis due to other infection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5E8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E4A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z2 (Accidental suffocation NOS)</w:t>
            </w:r>
          </w:p>
        </w:tc>
      </w:tr>
      <w:tr w:rsidR="00B363A1" w:rsidRPr="00B363A1" w14:paraId="3646AA3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EE9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0 (Encephalitis due to meningococcu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0DD7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A95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3zz (Accidental mechanical suffocation NOS)</w:t>
            </w:r>
          </w:p>
        </w:tc>
      </w:tr>
      <w:tr w:rsidR="00B363A1" w:rsidRPr="00B363A1" w14:paraId="7805324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465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1 (Encephalitis due to congenital syphil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63B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8E70" w14:textId="02B936EE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Fz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Accidents caused by submersion,</w:t>
            </w:r>
            <w:r w:rsidR="008B67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gramStart"/>
            <w:r w:rsidR="008B67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suffocation 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,foreign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ody NOS)</w:t>
            </w:r>
          </w:p>
        </w:tc>
      </w:tr>
      <w:tr w:rsidR="00B363A1" w:rsidRPr="00B363A1" w14:paraId="7AD93C1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CF7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2 (Encephalitis due to syphilis unspecified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E450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AD5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G30A (Accidental mechanical suffocation caused by machinery)</w:t>
            </w:r>
          </w:p>
        </w:tc>
      </w:tr>
      <w:tr w:rsidR="00B363A1" w:rsidRPr="00B363A1" w14:paraId="11814631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56B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3 (Encephalitis due to tubercul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F823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39329" w14:textId="623FC649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K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Suicide and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lf inflict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jury by hanging, strangulation and suffocation)</w:t>
            </w:r>
          </w:p>
        </w:tc>
      </w:tr>
      <w:tr w:rsidR="00B363A1" w:rsidRPr="00B363A1" w14:paraId="49E4D2D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856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4 (Encephalitis due to toxoplasmos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115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32E9" w14:textId="372E426C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K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(Suicide and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lf inflict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jury by hanging, strangulation and suffocation)</w:t>
            </w:r>
          </w:p>
        </w:tc>
      </w:tr>
      <w:tr w:rsidR="00B363A1" w:rsidRPr="00B363A1" w14:paraId="6E497334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2C7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3z (Unspecified encephalitis due to other infection EC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ACD9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DA180" w14:textId="221B7931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K31. (Suicide +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lf inflict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jury by suffocation by plastic bag)</w:t>
            </w:r>
          </w:p>
        </w:tc>
      </w:tr>
      <w:tr w:rsidR="00B363A1" w:rsidRPr="00B363A1" w14:paraId="7954946D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8B9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. (Postimmunis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85FA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FD3B" w14:textId="73C03D81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K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Suicide and </w:t>
            </w:r>
            <w:r w:rsidR="00C9029C"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lf inflicted</w:t>
            </w: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jury by drowning)</w:t>
            </w:r>
          </w:p>
        </w:tc>
      </w:tr>
      <w:tr w:rsidR="00B363A1" w:rsidRPr="00B363A1" w14:paraId="2F36CD37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0B3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0 (Post BCG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D185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7F2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L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  (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ssault by hanging and strangulation)</w:t>
            </w:r>
          </w:p>
        </w:tc>
      </w:tr>
      <w:tr w:rsidR="00B363A1" w:rsidRPr="00B363A1" w14:paraId="5BB484F4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B8CD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1 (Post typhoid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40D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5F8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L3z. (Assault by hanging or strangulation NOS)</w:t>
            </w:r>
          </w:p>
        </w:tc>
      </w:tr>
      <w:tr w:rsidR="00B363A1" w:rsidRPr="00B363A1" w14:paraId="49350FB5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7196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2 (Post paratyphoid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B656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D049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L32.  (Assault by strangulation)</w:t>
            </w:r>
          </w:p>
        </w:tc>
      </w:tr>
      <w:tr w:rsidR="00B363A1" w:rsidRPr="00B363A1" w14:paraId="6D2A721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754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3 (Post cholera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845E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038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L33. (Assault by suffocation)</w:t>
            </w:r>
          </w:p>
        </w:tc>
      </w:tr>
      <w:tr w:rsidR="00B363A1" w:rsidRPr="00B363A1" w14:paraId="05A4C300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B59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4 (Post plague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E6EF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14E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L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Assault by drowning)</w:t>
            </w:r>
          </w:p>
        </w:tc>
      </w:tr>
      <w:tr w:rsidR="00B363A1" w:rsidRPr="00B363A1" w14:paraId="7E849503" w14:textId="77777777" w:rsidTr="00B363A1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808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5 (Post tetanu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3ED3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553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 Injury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undetermined whether accidentally or purposely inflicted, hanging, strangulation and suffocation)</w:t>
            </w:r>
          </w:p>
        </w:tc>
      </w:tr>
      <w:tr w:rsidR="00B363A1" w:rsidRPr="00B363A1" w14:paraId="562EC3A6" w14:textId="77777777" w:rsidTr="00B363A1">
        <w:trPr>
          <w:trHeight w:val="67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8E3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6 (Post diphtheria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E0BC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C0C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jury undetermined whether accidentally or purposely inflicted, hanging, strangulation and suffocation)</w:t>
            </w:r>
          </w:p>
        </w:tc>
      </w:tr>
      <w:tr w:rsidR="00B363A1" w:rsidRPr="00B363A1" w14:paraId="301F33A6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48F0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7 (Post pertussi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08DB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3EF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jury ?accidental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, hanging, strangulation and suffocation)</w:t>
            </w:r>
          </w:p>
        </w:tc>
      </w:tr>
      <w:tr w:rsidR="00B363A1" w:rsidRPr="00B363A1" w14:paraId="753396A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229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8 (Post smallpox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42EE0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7408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31.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jury ?accidental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, suffocation by plastic bag)</w:t>
            </w:r>
          </w:p>
        </w:tc>
      </w:tr>
      <w:tr w:rsidR="00B363A1" w:rsidRPr="00B363A1" w14:paraId="6F462F2E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023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9 (Post rabie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A385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F860C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3z. (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njury ?accidental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, hanging/strangulation/suffocation NOS)</w:t>
            </w:r>
          </w:p>
        </w:tc>
      </w:tr>
      <w:tr w:rsidR="00B363A1" w:rsidRPr="00B363A1" w14:paraId="6222D8EB" w14:textId="77777777" w:rsidTr="00B363A1">
        <w:trPr>
          <w:trHeight w:val="45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CFA15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A (Post typhu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F9EE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AF48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N</w:t>
            </w:r>
            <w:proofErr w:type="gramStart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.</w:t>
            </w:r>
            <w:proofErr w:type="gramEnd"/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(Injury undetermined whether accidentally or purposely inflicted, drowning)</w:t>
            </w:r>
          </w:p>
        </w:tc>
      </w:tr>
      <w:tr w:rsidR="00B363A1" w:rsidRPr="00B363A1" w14:paraId="782E9346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AA5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B (Post yellow fever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B352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F9F3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F00. (Crush injury, face)</w:t>
            </w:r>
          </w:p>
        </w:tc>
      </w:tr>
      <w:tr w:rsidR="00B363A1" w:rsidRPr="00B363A1" w14:paraId="68B212BC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4E6E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C (Post measle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A28B8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8F2A9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F03. (Crushing injury of skull)</w:t>
            </w:r>
          </w:p>
        </w:tc>
      </w:tr>
      <w:tr w:rsidR="00B363A1" w:rsidRPr="00B363A1" w14:paraId="58DFF08B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B23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D (Post polio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3458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FC39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F0X. (Crushing injury of head, part unspecified)</w:t>
            </w:r>
          </w:p>
        </w:tc>
      </w:tr>
      <w:tr w:rsidR="00B363A1" w:rsidRPr="00B363A1" w14:paraId="2BBC254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D92B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F034E (Post mumps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703D7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11F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yu0F ([X]Crushing injury of other parts of head)</w:t>
            </w:r>
          </w:p>
        </w:tc>
      </w:tr>
      <w:tr w:rsidR="00B363A1" w:rsidRPr="00B363A1" w14:paraId="759F38A2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F607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F (Post rubella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3EA14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D411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yu0G ([X]Crushing injury of head, part unspecified)</w:t>
            </w:r>
          </w:p>
        </w:tc>
      </w:tr>
      <w:tr w:rsidR="00B363A1" w:rsidRPr="00B363A1" w14:paraId="1C0AEC1A" w14:textId="77777777" w:rsidTr="00B363A1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4CA25A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034G (Post influenza vaccination encephalitis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D3F12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9706D" w14:textId="77777777" w:rsidR="00B363A1" w:rsidRPr="00B363A1" w:rsidRDefault="00B363A1" w:rsidP="00B3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B363A1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</w:tbl>
    <w:p w14:paraId="774351D5" w14:textId="6CA75462" w:rsidR="00B363A1" w:rsidRDefault="00B363A1"/>
    <w:p w14:paraId="1049F652" w14:textId="77777777" w:rsidR="00B363A1" w:rsidRDefault="00B363A1">
      <w:r>
        <w:br w:type="page"/>
      </w:r>
    </w:p>
    <w:p w14:paraId="2000BAFA" w14:textId="55A451CD" w:rsidR="009D10E7" w:rsidRPr="00AB4333" w:rsidRDefault="00081A94">
      <w:pPr>
        <w:rPr>
          <w:b/>
          <w:bCs/>
        </w:rPr>
      </w:pPr>
      <w:r w:rsidRPr="00AB4333">
        <w:rPr>
          <w:b/>
          <w:bCs/>
        </w:rPr>
        <w:lastRenderedPageBreak/>
        <w:t xml:space="preserve">Table S4: Socrates </w:t>
      </w:r>
      <w:r w:rsidR="00AB4333">
        <w:rPr>
          <w:b/>
          <w:bCs/>
        </w:rPr>
        <w:t>d</w:t>
      </w:r>
      <w:r w:rsidRPr="00AB4333">
        <w:rPr>
          <w:b/>
          <w:bCs/>
        </w:rPr>
        <w:t xml:space="preserve">ataset codes for non-traumatic </w:t>
      </w:r>
      <w:r w:rsidR="00AB4333">
        <w:rPr>
          <w:b/>
          <w:bCs/>
        </w:rPr>
        <w:t xml:space="preserve">acquired </w:t>
      </w:r>
      <w:r w:rsidRPr="00AB4333">
        <w:rPr>
          <w:b/>
          <w:bCs/>
        </w:rPr>
        <w:t>brain injury</w:t>
      </w:r>
    </w:p>
    <w:tbl>
      <w:tblPr>
        <w:tblW w:w="3580" w:type="dxa"/>
        <w:tblLook w:val="04A0" w:firstRow="1" w:lastRow="0" w:firstColumn="1" w:lastColumn="0" w:noHBand="0" w:noVBand="1"/>
      </w:tblPr>
      <w:tblGrid>
        <w:gridCol w:w="3580"/>
      </w:tblGrid>
      <w:tr w:rsidR="009D10E7" w:rsidRPr="009D10E7" w14:paraId="5F6E75E6" w14:textId="77777777" w:rsidTr="009D10E7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C2E3" w14:textId="77777777" w:rsidR="009D10E7" w:rsidRPr="009D10E7" w:rsidRDefault="009D10E7" w:rsidP="009D10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D10E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ocrates Codes</w:t>
            </w:r>
          </w:p>
        </w:tc>
      </w:tr>
      <w:tr w:rsidR="009D10E7" w:rsidRPr="009D10E7" w14:paraId="4980DAED" w14:textId="77777777" w:rsidTr="009D10E7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DE6ED" w14:textId="77777777" w:rsidR="009D10E7" w:rsidRPr="009D10E7" w:rsidRDefault="009D10E7" w:rsidP="009D1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D10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1803 (brain injury cause not specified) </w:t>
            </w:r>
          </w:p>
        </w:tc>
      </w:tr>
      <w:tr w:rsidR="009D10E7" w:rsidRPr="009D10E7" w14:paraId="29DE1722" w14:textId="77777777" w:rsidTr="009D10E7">
        <w:trPr>
          <w:trHeight w:val="9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BA537" w14:textId="77777777" w:rsidR="009D10E7" w:rsidRPr="009D10E7" w:rsidRDefault="009D10E7" w:rsidP="009D1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D10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01 (stroke, brain / subarachnoid haemorrhage, cerebrovascular accident (CVA), parietal / cerebral / cerebellar / middle cerebral artery (MCA) / thalamic / frontal lobe infarct)</w:t>
            </w:r>
          </w:p>
        </w:tc>
      </w:tr>
      <w:tr w:rsidR="009D10E7" w:rsidRPr="009D10E7" w14:paraId="16E9449E" w14:textId="77777777" w:rsidTr="009D10E7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A3969" w14:textId="77777777" w:rsidR="009D10E7" w:rsidRPr="009D10E7" w:rsidRDefault="009D10E7" w:rsidP="009D10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D10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02 (birth asphyxia or intrauterine hypoxia)</w:t>
            </w:r>
          </w:p>
        </w:tc>
      </w:tr>
    </w:tbl>
    <w:p w14:paraId="54A9118C" w14:textId="3AE93771" w:rsidR="00B94BAD" w:rsidRDefault="00B94BAD"/>
    <w:sectPr w:rsidR="00B94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80"/>
    <w:rsid w:val="00013159"/>
    <w:rsid w:val="000214F6"/>
    <w:rsid w:val="000233C1"/>
    <w:rsid w:val="00030400"/>
    <w:rsid w:val="00035E50"/>
    <w:rsid w:val="0003635C"/>
    <w:rsid w:val="00037B5C"/>
    <w:rsid w:val="000460E2"/>
    <w:rsid w:val="00047205"/>
    <w:rsid w:val="0004761F"/>
    <w:rsid w:val="000528E6"/>
    <w:rsid w:val="00065C8B"/>
    <w:rsid w:val="000729C1"/>
    <w:rsid w:val="0008195C"/>
    <w:rsid w:val="00081A94"/>
    <w:rsid w:val="00082674"/>
    <w:rsid w:val="000B0E77"/>
    <w:rsid w:val="000C36CE"/>
    <w:rsid w:val="000D123B"/>
    <w:rsid w:val="000D3817"/>
    <w:rsid w:val="000E0436"/>
    <w:rsid w:val="000F1E9E"/>
    <w:rsid w:val="001204F0"/>
    <w:rsid w:val="0013659E"/>
    <w:rsid w:val="00137288"/>
    <w:rsid w:val="00143740"/>
    <w:rsid w:val="00143ED2"/>
    <w:rsid w:val="00146453"/>
    <w:rsid w:val="0015149D"/>
    <w:rsid w:val="00151D2C"/>
    <w:rsid w:val="00153292"/>
    <w:rsid w:val="001643BB"/>
    <w:rsid w:val="00170138"/>
    <w:rsid w:val="00174931"/>
    <w:rsid w:val="001A0ED9"/>
    <w:rsid w:val="001A12FF"/>
    <w:rsid w:val="001A3962"/>
    <w:rsid w:val="001A7377"/>
    <w:rsid w:val="001B19DB"/>
    <w:rsid w:val="001C1087"/>
    <w:rsid w:val="001C2EE8"/>
    <w:rsid w:val="001D3014"/>
    <w:rsid w:val="001D5499"/>
    <w:rsid w:val="001D7A2C"/>
    <w:rsid w:val="001E20D6"/>
    <w:rsid w:val="001E24E9"/>
    <w:rsid w:val="001E6620"/>
    <w:rsid w:val="001F7547"/>
    <w:rsid w:val="00203B3A"/>
    <w:rsid w:val="00211607"/>
    <w:rsid w:val="002116F5"/>
    <w:rsid w:val="00212B0A"/>
    <w:rsid w:val="0023381B"/>
    <w:rsid w:val="00235F64"/>
    <w:rsid w:val="002362F3"/>
    <w:rsid w:val="0024442B"/>
    <w:rsid w:val="0024543D"/>
    <w:rsid w:val="0025547B"/>
    <w:rsid w:val="00270E39"/>
    <w:rsid w:val="00271876"/>
    <w:rsid w:val="0027618D"/>
    <w:rsid w:val="002806EB"/>
    <w:rsid w:val="00282B07"/>
    <w:rsid w:val="00284786"/>
    <w:rsid w:val="00292116"/>
    <w:rsid w:val="0029776F"/>
    <w:rsid w:val="00297D4E"/>
    <w:rsid w:val="002A4092"/>
    <w:rsid w:val="002A4B6C"/>
    <w:rsid w:val="002B6C1A"/>
    <w:rsid w:val="002C3F33"/>
    <w:rsid w:val="002C65A2"/>
    <w:rsid w:val="002C6FF2"/>
    <w:rsid w:val="002D55BA"/>
    <w:rsid w:val="002E333A"/>
    <w:rsid w:val="002E6DE2"/>
    <w:rsid w:val="003177BB"/>
    <w:rsid w:val="003208B5"/>
    <w:rsid w:val="003212D1"/>
    <w:rsid w:val="00326803"/>
    <w:rsid w:val="003379FE"/>
    <w:rsid w:val="00337F13"/>
    <w:rsid w:val="0035471D"/>
    <w:rsid w:val="00355934"/>
    <w:rsid w:val="00355D53"/>
    <w:rsid w:val="00360924"/>
    <w:rsid w:val="00360A30"/>
    <w:rsid w:val="0036448C"/>
    <w:rsid w:val="00366483"/>
    <w:rsid w:val="00374251"/>
    <w:rsid w:val="00375789"/>
    <w:rsid w:val="00387A53"/>
    <w:rsid w:val="0039096B"/>
    <w:rsid w:val="003A00E8"/>
    <w:rsid w:val="003A7ACC"/>
    <w:rsid w:val="003C4AD7"/>
    <w:rsid w:val="003F07A4"/>
    <w:rsid w:val="003F51CD"/>
    <w:rsid w:val="00405EBD"/>
    <w:rsid w:val="00410B2C"/>
    <w:rsid w:val="00413698"/>
    <w:rsid w:val="0041613A"/>
    <w:rsid w:val="00421A60"/>
    <w:rsid w:val="00424AD7"/>
    <w:rsid w:val="0043781B"/>
    <w:rsid w:val="004435EE"/>
    <w:rsid w:val="0044430F"/>
    <w:rsid w:val="004471FA"/>
    <w:rsid w:val="004514C5"/>
    <w:rsid w:val="00463ACB"/>
    <w:rsid w:val="00473D57"/>
    <w:rsid w:val="004741B2"/>
    <w:rsid w:val="004813D0"/>
    <w:rsid w:val="00481B24"/>
    <w:rsid w:val="00481F80"/>
    <w:rsid w:val="0048278D"/>
    <w:rsid w:val="004859F0"/>
    <w:rsid w:val="00486707"/>
    <w:rsid w:val="00491614"/>
    <w:rsid w:val="004A3E21"/>
    <w:rsid w:val="004B21B9"/>
    <w:rsid w:val="004B4C7F"/>
    <w:rsid w:val="004B5C41"/>
    <w:rsid w:val="004C0F0A"/>
    <w:rsid w:val="004C7326"/>
    <w:rsid w:val="004C799A"/>
    <w:rsid w:val="00500F46"/>
    <w:rsid w:val="005255C8"/>
    <w:rsid w:val="00525B1D"/>
    <w:rsid w:val="00526E18"/>
    <w:rsid w:val="00550048"/>
    <w:rsid w:val="005501E6"/>
    <w:rsid w:val="00553FC5"/>
    <w:rsid w:val="00557B9A"/>
    <w:rsid w:val="005700D6"/>
    <w:rsid w:val="00576352"/>
    <w:rsid w:val="00591134"/>
    <w:rsid w:val="005963D8"/>
    <w:rsid w:val="005A6918"/>
    <w:rsid w:val="005A6CD1"/>
    <w:rsid w:val="005B009D"/>
    <w:rsid w:val="005D0403"/>
    <w:rsid w:val="005D0A63"/>
    <w:rsid w:val="005D4AE7"/>
    <w:rsid w:val="005D5724"/>
    <w:rsid w:val="005E162B"/>
    <w:rsid w:val="006023B0"/>
    <w:rsid w:val="00610304"/>
    <w:rsid w:val="00610560"/>
    <w:rsid w:val="00610BCD"/>
    <w:rsid w:val="006110E7"/>
    <w:rsid w:val="006134E4"/>
    <w:rsid w:val="006166F8"/>
    <w:rsid w:val="0062047D"/>
    <w:rsid w:val="00620FCF"/>
    <w:rsid w:val="006221DC"/>
    <w:rsid w:val="00624837"/>
    <w:rsid w:val="0062650A"/>
    <w:rsid w:val="00634F46"/>
    <w:rsid w:val="006359D7"/>
    <w:rsid w:val="006372D6"/>
    <w:rsid w:val="00654D68"/>
    <w:rsid w:val="006557D1"/>
    <w:rsid w:val="00655F4A"/>
    <w:rsid w:val="00663275"/>
    <w:rsid w:val="00670F01"/>
    <w:rsid w:val="00670F4C"/>
    <w:rsid w:val="006816FE"/>
    <w:rsid w:val="00681EBA"/>
    <w:rsid w:val="006C69A2"/>
    <w:rsid w:val="006D7A0A"/>
    <w:rsid w:val="006E190E"/>
    <w:rsid w:val="006E2E2D"/>
    <w:rsid w:val="006F3B5C"/>
    <w:rsid w:val="006F4E89"/>
    <w:rsid w:val="00703D23"/>
    <w:rsid w:val="007056DD"/>
    <w:rsid w:val="00707EB0"/>
    <w:rsid w:val="007116D7"/>
    <w:rsid w:val="0071297B"/>
    <w:rsid w:val="007214D3"/>
    <w:rsid w:val="007222A5"/>
    <w:rsid w:val="00742B0C"/>
    <w:rsid w:val="00744709"/>
    <w:rsid w:val="0075588B"/>
    <w:rsid w:val="00757131"/>
    <w:rsid w:val="0076178A"/>
    <w:rsid w:val="00765756"/>
    <w:rsid w:val="007722DE"/>
    <w:rsid w:val="007771A9"/>
    <w:rsid w:val="007823BD"/>
    <w:rsid w:val="00783385"/>
    <w:rsid w:val="007852E1"/>
    <w:rsid w:val="007B5287"/>
    <w:rsid w:val="007B707C"/>
    <w:rsid w:val="007C6455"/>
    <w:rsid w:val="007E0852"/>
    <w:rsid w:val="00804EF1"/>
    <w:rsid w:val="008057DC"/>
    <w:rsid w:val="00813A46"/>
    <w:rsid w:val="00814BDF"/>
    <w:rsid w:val="00817696"/>
    <w:rsid w:val="008208A2"/>
    <w:rsid w:val="00822DCC"/>
    <w:rsid w:val="008418CA"/>
    <w:rsid w:val="0084426B"/>
    <w:rsid w:val="00844818"/>
    <w:rsid w:val="0085242F"/>
    <w:rsid w:val="008550DB"/>
    <w:rsid w:val="00857EAA"/>
    <w:rsid w:val="0086095E"/>
    <w:rsid w:val="008829E0"/>
    <w:rsid w:val="008861B1"/>
    <w:rsid w:val="00893F1A"/>
    <w:rsid w:val="008A0883"/>
    <w:rsid w:val="008B5146"/>
    <w:rsid w:val="008B67AC"/>
    <w:rsid w:val="008C1C9A"/>
    <w:rsid w:val="008C73D0"/>
    <w:rsid w:val="008E0995"/>
    <w:rsid w:val="008E6ED6"/>
    <w:rsid w:val="008F0335"/>
    <w:rsid w:val="008F2054"/>
    <w:rsid w:val="008F425D"/>
    <w:rsid w:val="008F44A3"/>
    <w:rsid w:val="008F47B2"/>
    <w:rsid w:val="00904B8D"/>
    <w:rsid w:val="00912976"/>
    <w:rsid w:val="00913780"/>
    <w:rsid w:val="0091444D"/>
    <w:rsid w:val="00932219"/>
    <w:rsid w:val="0093429F"/>
    <w:rsid w:val="00943870"/>
    <w:rsid w:val="00953530"/>
    <w:rsid w:val="009553A8"/>
    <w:rsid w:val="00962331"/>
    <w:rsid w:val="00967382"/>
    <w:rsid w:val="009678F9"/>
    <w:rsid w:val="0097067C"/>
    <w:rsid w:val="009844CF"/>
    <w:rsid w:val="00987C41"/>
    <w:rsid w:val="009B0971"/>
    <w:rsid w:val="009C67E7"/>
    <w:rsid w:val="009D0CCF"/>
    <w:rsid w:val="009D10E7"/>
    <w:rsid w:val="009F257D"/>
    <w:rsid w:val="009F3AFE"/>
    <w:rsid w:val="009F6552"/>
    <w:rsid w:val="00A007AA"/>
    <w:rsid w:val="00A15128"/>
    <w:rsid w:val="00A16E8B"/>
    <w:rsid w:val="00A214B1"/>
    <w:rsid w:val="00A219E7"/>
    <w:rsid w:val="00A24861"/>
    <w:rsid w:val="00A25184"/>
    <w:rsid w:val="00A2591E"/>
    <w:rsid w:val="00A25976"/>
    <w:rsid w:val="00A26D71"/>
    <w:rsid w:val="00A37DA1"/>
    <w:rsid w:val="00A57962"/>
    <w:rsid w:val="00A711FB"/>
    <w:rsid w:val="00A720CC"/>
    <w:rsid w:val="00A77FE1"/>
    <w:rsid w:val="00A91FDB"/>
    <w:rsid w:val="00AA73BD"/>
    <w:rsid w:val="00AB39F2"/>
    <w:rsid w:val="00AB4333"/>
    <w:rsid w:val="00AB7A3D"/>
    <w:rsid w:val="00AC44DF"/>
    <w:rsid w:val="00AC779C"/>
    <w:rsid w:val="00AD0676"/>
    <w:rsid w:val="00AE0C5A"/>
    <w:rsid w:val="00AE2049"/>
    <w:rsid w:val="00AE4937"/>
    <w:rsid w:val="00AE6FAF"/>
    <w:rsid w:val="00AE71EE"/>
    <w:rsid w:val="00B264BE"/>
    <w:rsid w:val="00B359A7"/>
    <w:rsid w:val="00B363A1"/>
    <w:rsid w:val="00B42F2B"/>
    <w:rsid w:val="00B46A31"/>
    <w:rsid w:val="00B6679C"/>
    <w:rsid w:val="00B75192"/>
    <w:rsid w:val="00B8021C"/>
    <w:rsid w:val="00B845D0"/>
    <w:rsid w:val="00B86058"/>
    <w:rsid w:val="00B863F6"/>
    <w:rsid w:val="00B94241"/>
    <w:rsid w:val="00B94BAD"/>
    <w:rsid w:val="00B972FA"/>
    <w:rsid w:val="00BA5AE0"/>
    <w:rsid w:val="00BA7167"/>
    <w:rsid w:val="00BB0B5F"/>
    <w:rsid w:val="00BB2297"/>
    <w:rsid w:val="00BB58BF"/>
    <w:rsid w:val="00BB771D"/>
    <w:rsid w:val="00BC1B6F"/>
    <w:rsid w:val="00BC42A6"/>
    <w:rsid w:val="00BC430C"/>
    <w:rsid w:val="00BD0B31"/>
    <w:rsid w:val="00BE35A3"/>
    <w:rsid w:val="00BF242C"/>
    <w:rsid w:val="00BF72E3"/>
    <w:rsid w:val="00C10BFC"/>
    <w:rsid w:val="00C117CD"/>
    <w:rsid w:val="00C14438"/>
    <w:rsid w:val="00C161B4"/>
    <w:rsid w:val="00C21C66"/>
    <w:rsid w:val="00C27530"/>
    <w:rsid w:val="00C379C8"/>
    <w:rsid w:val="00C43A9C"/>
    <w:rsid w:val="00C46B27"/>
    <w:rsid w:val="00C51FD2"/>
    <w:rsid w:val="00C62C19"/>
    <w:rsid w:val="00C74C7C"/>
    <w:rsid w:val="00C76DA5"/>
    <w:rsid w:val="00C77FC6"/>
    <w:rsid w:val="00C80443"/>
    <w:rsid w:val="00C82C01"/>
    <w:rsid w:val="00C9029C"/>
    <w:rsid w:val="00C934CF"/>
    <w:rsid w:val="00C94C72"/>
    <w:rsid w:val="00C95D97"/>
    <w:rsid w:val="00CB303E"/>
    <w:rsid w:val="00CC2A81"/>
    <w:rsid w:val="00CC5FF1"/>
    <w:rsid w:val="00CC6AAD"/>
    <w:rsid w:val="00CD3BC9"/>
    <w:rsid w:val="00CE4533"/>
    <w:rsid w:val="00CE6E33"/>
    <w:rsid w:val="00CE7B2F"/>
    <w:rsid w:val="00CE7E23"/>
    <w:rsid w:val="00CF1A90"/>
    <w:rsid w:val="00D06CE4"/>
    <w:rsid w:val="00D2049B"/>
    <w:rsid w:val="00D2167F"/>
    <w:rsid w:val="00D260E3"/>
    <w:rsid w:val="00D27D6E"/>
    <w:rsid w:val="00D301A7"/>
    <w:rsid w:val="00D349A7"/>
    <w:rsid w:val="00D423A7"/>
    <w:rsid w:val="00D42AA1"/>
    <w:rsid w:val="00D4392A"/>
    <w:rsid w:val="00D53533"/>
    <w:rsid w:val="00D63E33"/>
    <w:rsid w:val="00D66890"/>
    <w:rsid w:val="00D7528C"/>
    <w:rsid w:val="00D83E54"/>
    <w:rsid w:val="00DA1A09"/>
    <w:rsid w:val="00DA246D"/>
    <w:rsid w:val="00DB05ED"/>
    <w:rsid w:val="00DB10DB"/>
    <w:rsid w:val="00DC1EB4"/>
    <w:rsid w:val="00DE4361"/>
    <w:rsid w:val="00DE5888"/>
    <w:rsid w:val="00DE6150"/>
    <w:rsid w:val="00DF3EAF"/>
    <w:rsid w:val="00DF5AF7"/>
    <w:rsid w:val="00E01E48"/>
    <w:rsid w:val="00E102CA"/>
    <w:rsid w:val="00E208B5"/>
    <w:rsid w:val="00E30876"/>
    <w:rsid w:val="00E604EE"/>
    <w:rsid w:val="00E60EAC"/>
    <w:rsid w:val="00E643F0"/>
    <w:rsid w:val="00E7028D"/>
    <w:rsid w:val="00E87460"/>
    <w:rsid w:val="00E91721"/>
    <w:rsid w:val="00E9323A"/>
    <w:rsid w:val="00E944D6"/>
    <w:rsid w:val="00E96BF1"/>
    <w:rsid w:val="00EA32DE"/>
    <w:rsid w:val="00EA3E5A"/>
    <w:rsid w:val="00EB1822"/>
    <w:rsid w:val="00EB43CA"/>
    <w:rsid w:val="00EB5E69"/>
    <w:rsid w:val="00EC03EC"/>
    <w:rsid w:val="00EC151E"/>
    <w:rsid w:val="00EE3780"/>
    <w:rsid w:val="00EF5A7B"/>
    <w:rsid w:val="00EF5E31"/>
    <w:rsid w:val="00F0036D"/>
    <w:rsid w:val="00F12A42"/>
    <w:rsid w:val="00F20A27"/>
    <w:rsid w:val="00F262C7"/>
    <w:rsid w:val="00F3243A"/>
    <w:rsid w:val="00F37BF1"/>
    <w:rsid w:val="00F41BB5"/>
    <w:rsid w:val="00F5105B"/>
    <w:rsid w:val="00F5493E"/>
    <w:rsid w:val="00F606E1"/>
    <w:rsid w:val="00F66DC3"/>
    <w:rsid w:val="00F7326C"/>
    <w:rsid w:val="00F775B5"/>
    <w:rsid w:val="00F846EC"/>
    <w:rsid w:val="00F91F00"/>
    <w:rsid w:val="00F971A4"/>
    <w:rsid w:val="00F97678"/>
    <w:rsid w:val="00FA550E"/>
    <w:rsid w:val="00FB784B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2EC43"/>
  <w15:chartTrackingRefBased/>
  <w15:docId w15:val="{22ECCF63-ABFC-41A3-ABA6-BF7DEA2C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63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63A1"/>
    <w:rPr>
      <w:color w:val="954F72"/>
      <w:u w:val="single"/>
    </w:rPr>
  </w:style>
  <w:style w:type="paragraph" w:customStyle="1" w:styleId="msonormal0">
    <w:name w:val="msonormal"/>
    <w:basedOn w:val="Normal"/>
    <w:rsid w:val="00B36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5">
    <w:name w:val="xl65"/>
    <w:basedOn w:val="Normal"/>
    <w:rsid w:val="00B36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B363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B363A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NZ"/>
    </w:rPr>
  </w:style>
  <w:style w:type="paragraph" w:customStyle="1" w:styleId="xl68">
    <w:name w:val="xl68"/>
    <w:basedOn w:val="Normal"/>
    <w:rsid w:val="00B36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NZ"/>
    </w:rPr>
  </w:style>
  <w:style w:type="paragraph" w:customStyle="1" w:styleId="xl69">
    <w:name w:val="xl69"/>
    <w:basedOn w:val="Normal"/>
    <w:rsid w:val="00B363A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NZ"/>
    </w:rPr>
  </w:style>
  <w:style w:type="paragraph" w:customStyle="1" w:styleId="xl70">
    <w:name w:val="xl70"/>
    <w:basedOn w:val="Normal"/>
    <w:rsid w:val="00B363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NZ"/>
    </w:rPr>
  </w:style>
  <w:style w:type="paragraph" w:customStyle="1" w:styleId="xl71">
    <w:name w:val="xl71"/>
    <w:basedOn w:val="Normal"/>
    <w:rsid w:val="00B363A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NZ"/>
    </w:rPr>
  </w:style>
  <w:style w:type="paragraph" w:customStyle="1" w:styleId="xl72">
    <w:name w:val="xl72"/>
    <w:basedOn w:val="Normal"/>
    <w:rsid w:val="00B363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NZ"/>
    </w:rPr>
  </w:style>
  <w:style w:type="paragraph" w:customStyle="1" w:styleId="xl73">
    <w:name w:val="xl73"/>
    <w:basedOn w:val="Normal"/>
    <w:rsid w:val="00B363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7</Pages>
  <Words>7350</Words>
  <Characters>41898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lykerman</dc:creator>
  <cp:keywords/>
  <dc:description/>
  <cp:lastModifiedBy>Rebecca Slykerman</cp:lastModifiedBy>
  <cp:revision>13</cp:revision>
  <dcterms:created xsi:type="dcterms:W3CDTF">2023-03-28T20:27:00Z</dcterms:created>
  <dcterms:modified xsi:type="dcterms:W3CDTF">2023-07-18T21:41:00Z</dcterms:modified>
</cp:coreProperties>
</file>